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846883" w14:textId="5AB7217F" w:rsidR="00757984" w:rsidRPr="00885EA6" w:rsidRDefault="00BC0B6F" w:rsidP="00BC0B6F">
      <w:pPr>
        <w:rPr>
          <w:rFonts w:asciiTheme="minorHAnsi" w:eastAsia="Times New Roman" w:hAnsiTheme="minorHAnsi" w:cstheme="minorHAnsi"/>
          <w:b/>
          <w:color w:val="auto"/>
          <w:sz w:val="24"/>
          <w:szCs w:val="24"/>
          <w:lang w:val="en-US"/>
        </w:rPr>
      </w:pPr>
      <w:r>
        <w:rPr>
          <w:rFonts w:asciiTheme="minorHAnsi" w:eastAsia="Times New Roman" w:hAnsiTheme="minorHAnsi" w:cstheme="minorHAnsi"/>
          <w:b/>
          <w:color w:val="auto"/>
          <w:sz w:val="24"/>
          <w:szCs w:val="24"/>
          <w:lang w:val="en-US"/>
        </w:rPr>
        <w:t>Carevax Q</w:t>
      </w:r>
      <w:r w:rsidR="00885EA6" w:rsidRPr="00885EA6">
        <w:rPr>
          <w:rFonts w:asciiTheme="minorHAnsi" w:eastAsia="Times New Roman" w:hAnsiTheme="minorHAnsi" w:cstheme="minorHAnsi"/>
          <w:b/>
          <w:color w:val="auto"/>
          <w:sz w:val="24"/>
          <w:szCs w:val="24"/>
          <w:lang w:val="en-US"/>
        </w:rPr>
        <w:t xml:space="preserve">uestionnaire </w:t>
      </w:r>
    </w:p>
    <w:p w14:paraId="5A376CA6" w14:textId="77777777" w:rsidR="00757984" w:rsidRPr="00885EA6" w:rsidRDefault="00757984">
      <w:pPr>
        <w:jc w:val="center"/>
        <w:rPr>
          <w:rFonts w:asciiTheme="minorHAnsi" w:eastAsia="Times New Roman" w:hAnsiTheme="minorHAnsi" w:cstheme="minorHAnsi"/>
          <w:b/>
          <w:color w:val="auto"/>
          <w:sz w:val="24"/>
          <w:szCs w:val="24"/>
          <w:lang w:val="en-US"/>
        </w:rPr>
      </w:pPr>
    </w:p>
    <w:p w14:paraId="1B500F06" w14:textId="77777777" w:rsidR="00757984" w:rsidRPr="00885EA6" w:rsidRDefault="00757984">
      <w:pPr>
        <w:jc w:val="center"/>
        <w:rPr>
          <w:rFonts w:asciiTheme="minorHAnsi" w:eastAsia="Times New Roman" w:hAnsiTheme="minorHAnsi" w:cstheme="minorHAnsi"/>
          <w:b/>
          <w:color w:val="auto"/>
          <w:sz w:val="24"/>
          <w:szCs w:val="24"/>
          <w:lang w:val="en-US"/>
        </w:rPr>
      </w:pPr>
    </w:p>
    <w:p w14:paraId="695D102D" w14:textId="77777777" w:rsidR="00757984" w:rsidRPr="00885EA6" w:rsidRDefault="00757984">
      <w:pPr>
        <w:jc w:val="center"/>
        <w:rPr>
          <w:b/>
          <w:bCs/>
          <w:sz w:val="24"/>
          <w:szCs w:val="24"/>
          <w:lang w:val="en-US"/>
        </w:rPr>
      </w:pPr>
    </w:p>
    <w:p w14:paraId="324274A0" w14:textId="77777777" w:rsidR="00757984" w:rsidRPr="00885EA6" w:rsidRDefault="00757984">
      <w:pPr>
        <w:jc w:val="center"/>
        <w:rPr>
          <w:b/>
          <w:bCs/>
          <w:sz w:val="24"/>
          <w:szCs w:val="24"/>
          <w:lang w:val="en-US"/>
        </w:rPr>
      </w:pPr>
    </w:p>
    <w:p w14:paraId="3A80F5A4" w14:textId="77777777" w:rsidR="00757984" w:rsidRPr="00885EA6" w:rsidRDefault="00757984">
      <w:pPr>
        <w:spacing w:before="120" w:after="200" w:line="240" w:lineRule="auto"/>
        <w:ind w:left="720"/>
        <w:contextualSpacing/>
        <w:rPr>
          <w:rFonts w:asciiTheme="minorHAnsi" w:eastAsia="Calibri" w:hAnsiTheme="minorHAnsi" w:cstheme="minorHAnsi"/>
          <w:b/>
          <w:bCs/>
          <w:lang w:val="en-US"/>
        </w:rPr>
      </w:pPr>
    </w:p>
    <w:p w14:paraId="005C746A" w14:textId="481391A2" w:rsidR="00757984" w:rsidRPr="00036CF9" w:rsidRDefault="00EC2717">
      <w:pPr>
        <w:spacing w:before="120" w:after="200" w:line="240" w:lineRule="auto"/>
        <w:rPr>
          <w:rFonts w:cstheme="minorHAnsi"/>
          <w:lang w:val="en-US"/>
        </w:rPr>
      </w:pPr>
      <w:r w:rsidRPr="00036CF9">
        <w:rPr>
          <w:rFonts w:cstheme="minorHAnsi"/>
          <w:b/>
          <w:bCs/>
          <w:lang w:val="en-US"/>
        </w:rPr>
        <w:t>Dat</w:t>
      </w:r>
      <w:r w:rsidR="00885EA6" w:rsidRPr="00036CF9">
        <w:rPr>
          <w:rFonts w:cstheme="minorHAnsi"/>
          <w:b/>
          <w:bCs/>
          <w:lang w:val="en-US"/>
        </w:rPr>
        <w:t>e</w:t>
      </w:r>
      <w:r w:rsidRPr="00036CF9">
        <w:rPr>
          <w:rFonts w:cstheme="minorHAnsi"/>
          <w:lang w:val="en-US"/>
        </w:rPr>
        <w:t xml:space="preserve"> ...../...../...............</w:t>
      </w:r>
    </w:p>
    <w:p w14:paraId="4ACDA54E" w14:textId="77777777" w:rsidR="00885EA6" w:rsidRDefault="00885EA6" w:rsidP="00885EA6">
      <w:pPr>
        <w:spacing w:before="120" w:after="200" w:line="240" w:lineRule="auto"/>
        <w:rPr>
          <w:rFonts w:cstheme="minorHAnsi"/>
          <w:b/>
          <w:bCs/>
          <w:i/>
          <w:iCs/>
          <w:lang w:val="en-US"/>
        </w:rPr>
      </w:pPr>
      <w:r w:rsidRPr="00885EA6">
        <w:rPr>
          <w:rFonts w:cstheme="minorHAnsi"/>
          <w:b/>
          <w:bCs/>
          <w:i/>
          <w:iCs/>
          <w:lang w:val="en-US"/>
        </w:rPr>
        <w:t>Vaccine (if given multiple vaccinations in the same session mark each one)</w:t>
      </w:r>
    </w:p>
    <w:p w14:paraId="4AC25524" w14:textId="2AD878A2" w:rsidR="00757984" w:rsidRPr="00885EA6" w:rsidRDefault="00757984" w:rsidP="00885EA6">
      <w:pPr>
        <w:spacing w:before="120" w:after="200" w:line="240" w:lineRule="auto"/>
        <w:rPr>
          <w:rFonts w:cstheme="minorHAnsi"/>
          <w:sz w:val="24"/>
          <w:szCs w:val="24"/>
          <w:lang w:val="en-US"/>
        </w:rPr>
      </w:pPr>
    </w:p>
    <w:p w14:paraId="7E0D912B" w14:textId="400C68C5" w:rsidR="00885EA6" w:rsidRPr="00885EA6" w:rsidRDefault="00885EA6" w:rsidP="00885EA6">
      <w:pPr>
        <w:pStyle w:val="Paragrafoelenco"/>
        <w:numPr>
          <w:ilvl w:val="0"/>
          <w:numId w:val="1"/>
        </w:numPr>
        <w:spacing w:before="120" w:after="20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COVID19 Vaccine</w:t>
      </w:r>
    </w:p>
    <w:p w14:paraId="1C491A60" w14:textId="2FAC520A" w:rsidR="00757984" w:rsidRDefault="00885EA6">
      <w:pPr>
        <w:pStyle w:val="Paragrafoelenco"/>
        <w:numPr>
          <w:ilvl w:val="0"/>
          <w:numId w:val="1"/>
        </w:numPr>
        <w:spacing w:before="120" w:after="20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nfluenza Vaccine</w:t>
      </w:r>
    </w:p>
    <w:p w14:paraId="3B85959D" w14:textId="06C2CB20" w:rsidR="00757984" w:rsidRDefault="00885EA6">
      <w:pPr>
        <w:pStyle w:val="Paragrafoelenco"/>
        <w:numPr>
          <w:ilvl w:val="0"/>
          <w:numId w:val="1"/>
        </w:numPr>
        <w:spacing w:before="120" w:after="20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neumococcal Vaccine</w:t>
      </w:r>
    </w:p>
    <w:p w14:paraId="0EC97F7B" w14:textId="7B65040D" w:rsidR="00757984" w:rsidRDefault="00EC2717">
      <w:pPr>
        <w:pStyle w:val="Paragrafoelenco"/>
        <w:numPr>
          <w:ilvl w:val="0"/>
          <w:numId w:val="1"/>
        </w:numPr>
        <w:spacing w:before="120" w:after="20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Herpes Zoster </w:t>
      </w:r>
      <w:r w:rsidR="00885EA6">
        <w:rPr>
          <w:rFonts w:cstheme="minorHAnsi"/>
          <w:sz w:val="24"/>
          <w:szCs w:val="24"/>
        </w:rPr>
        <w:t>Vaccine</w:t>
      </w:r>
    </w:p>
    <w:p w14:paraId="632C442F" w14:textId="5F2BFA36" w:rsidR="00757984" w:rsidRDefault="00885EA6">
      <w:pPr>
        <w:pStyle w:val="Paragrafoelenco"/>
        <w:numPr>
          <w:ilvl w:val="0"/>
          <w:numId w:val="1"/>
        </w:numPr>
        <w:spacing w:before="120" w:after="200" w:line="240" w:lineRule="auto"/>
        <w:rPr>
          <w:rFonts w:eastAsia="Calibri"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Hepatitis B Vaccine</w:t>
      </w:r>
    </w:p>
    <w:p w14:paraId="3440A940" w14:textId="318F00A6" w:rsidR="00757984" w:rsidRPr="00885EA6" w:rsidRDefault="00EC2717">
      <w:pPr>
        <w:rPr>
          <w:rFonts w:asciiTheme="minorHAnsi" w:eastAsia="Arial Unicode MS" w:hAnsiTheme="minorHAnsi" w:cstheme="minorHAnsi"/>
          <w:lang w:val="en-US"/>
        </w:rPr>
      </w:pPr>
      <w:r w:rsidRPr="00885EA6">
        <w:rPr>
          <w:rFonts w:asciiTheme="minorHAnsi" w:hAnsiTheme="minorHAnsi" w:cstheme="minorHAnsi"/>
          <w:lang w:val="en-US"/>
        </w:rPr>
        <w:t>1)</w:t>
      </w:r>
      <w:r w:rsidRPr="00885EA6">
        <w:rPr>
          <w:rFonts w:asciiTheme="minorHAnsi" w:hAnsiTheme="minorHAnsi" w:cstheme="minorHAnsi"/>
          <w:b/>
          <w:lang w:val="en-US"/>
        </w:rPr>
        <w:t xml:space="preserve"> </w:t>
      </w:r>
      <w:r w:rsidR="00E90ED4" w:rsidRPr="00885EA6">
        <w:rPr>
          <w:rFonts w:asciiTheme="minorHAnsi" w:hAnsiTheme="minorHAnsi" w:cstheme="minorHAnsi"/>
          <w:b/>
          <w:lang w:val="en-US"/>
        </w:rPr>
        <w:t>Citizenship</w:t>
      </w:r>
      <w:r w:rsidRPr="00885EA6">
        <w:rPr>
          <w:rFonts w:asciiTheme="minorHAnsi" w:hAnsiTheme="minorHAnsi" w:cstheme="minorHAnsi"/>
          <w:lang w:val="en-US"/>
        </w:rPr>
        <w:t>:</w:t>
      </w:r>
      <w:r w:rsidRPr="00885EA6">
        <w:rPr>
          <w:rFonts w:asciiTheme="minorHAnsi" w:hAnsiTheme="minorHAnsi" w:cstheme="minorHAnsi"/>
          <w:lang w:val="en-US"/>
        </w:rPr>
        <w:tab/>
        <w:t xml:space="preserve"> </w:t>
      </w:r>
      <w:r w:rsidRPr="00885EA6">
        <w:rPr>
          <w:rFonts w:ascii="Segoe UI Symbol" w:eastAsia="Arial Unicode MS" w:hAnsi="Segoe UI Symbol" w:cs="Segoe UI Symbol"/>
          <w:b/>
          <w:lang w:val="en-US"/>
        </w:rPr>
        <w:t>❑</w:t>
      </w:r>
      <w:r w:rsidRPr="00885EA6">
        <w:rPr>
          <w:rFonts w:asciiTheme="minorHAnsi" w:eastAsia="Arial Unicode MS" w:hAnsiTheme="minorHAnsi" w:cstheme="minorHAnsi"/>
          <w:b/>
          <w:lang w:val="en-US"/>
        </w:rPr>
        <w:t xml:space="preserve">  </w:t>
      </w:r>
      <w:r w:rsidRPr="00885EA6">
        <w:rPr>
          <w:rFonts w:asciiTheme="minorHAnsi" w:eastAsia="Arial Unicode MS" w:hAnsiTheme="minorHAnsi" w:cstheme="minorHAnsi"/>
          <w:lang w:val="en-US"/>
        </w:rPr>
        <w:t>Italian</w:t>
      </w:r>
      <w:r w:rsidRPr="00885EA6">
        <w:rPr>
          <w:rFonts w:asciiTheme="minorHAnsi" w:eastAsia="Arial Unicode MS" w:hAnsiTheme="minorHAnsi" w:cstheme="minorHAnsi"/>
          <w:lang w:val="en-US"/>
        </w:rPr>
        <w:tab/>
      </w:r>
      <w:r w:rsidRPr="00885EA6">
        <w:rPr>
          <w:rFonts w:asciiTheme="minorHAnsi" w:eastAsia="Arial Unicode MS" w:hAnsiTheme="minorHAnsi" w:cstheme="minorHAnsi"/>
          <w:lang w:val="en-US"/>
        </w:rPr>
        <w:tab/>
        <w:t xml:space="preserve"> </w:t>
      </w:r>
      <w:r w:rsidRPr="00885EA6">
        <w:rPr>
          <w:rFonts w:ascii="Segoe UI Symbol" w:eastAsia="Arial Unicode MS" w:hAnsi="Segoe UI Symbol" w:cs="Segoe UI Symbol"/>
          <w:lang w:val="en-US"/>
        </w:rPr>
        <w:t>❑</w:t>
      </w:r>
      <w:r w:rsidRPr="00885EA6">
        <w:rPr>
          <w:rFonts w:asciiTheme="minorHAnsi" w:eastAsia="Arial Unicode MS" w:hAnsiTheme="minorHAnsi" w:cstheme="minorHAnsi"/>
          <w:lang w:val="en-US"/>
        </w:rPr>
        <w:t xml:space="preserve">  </w:t>
      </w:r>
      <w:r w:rsidR="00885EA6" w:rsidRPr="00885EA6">
        <w:rPr>
          <w:rFonts w:asciiTheme="minorHAnsi" w:eastAsia="Arial Unicode MS" w:hAnsiTheme="minorHAnsi" w:cstheme="minorHAnsi"/>
          <w:lang w:val="en-US"/>
        </w:rPr>
        <w:t>Other</w:t>
      </w:r>
      <w:r w:rsidRPr="00885EA6">
        <w:rPr>
          <w:rFonts w:asciiTheme="minorHAnsi" w:eastAsia="Arial Unicode MS" w:hAnsiTheme="minorHAnsi" w:cstheme="minorHAnsi"/>
          <w:lang w:val="en-US"/>
        </w:rPr>
        <w:t xml:space="preserve"> (</w:t>
      </w:r>
      <w:r w:rsidR="00885EA6" w:rsidRPr="00885EA6">
        <w:rPr>
          <w:rFonts w:asciiTheme="minorHAnsi" w:eastAsia="Arial Unicode MS" w:hAnsiTheme="minorHAnsi" w:cstheme="minorHAnsi"/>
          <w:lang w:val="en-US"/>
        </w:rPr>
        <w:t>please, specify</w:t>
      </w:r>
      <w:r w:rsidRPr="00885EA6">
        <w:rPr>
          <w:rFonts w:asciiTheme="minorHAnsi" w:eastAsia="Arial Unicode MS" w:hAnsiTheme="minorHAnsi" w:cstheme="minorHAnsi"/>
          <w:lang w:val="en-US"/>
        </w:rPr>
        <w:t>………………………………………)</w:t>
      </w:r>
    </w:p>
    <w:p w14:paraId="2FA9BE7D" w14:textId="77777777" w:rsidR="00757984" w:rsidRPr="00885EA6" w:rsidRDefault="00757984">
      <w:pPr>
        <w:rPr>
          <w:rFonts w:asciiTheme="minorHAnsi" w:eastAsia="Arial Unicode MS" w:hAnsiTheme="minorHAnsi" w:cstheme="minorHAnsi"/>
          <w:lang w:val="en-US"/>
        </w:rPr>
      </w:pPr>
    </w:p>
    <w:p w14:paraId="1DFD8AC4" w14:textId="58F856A8" w:rsidR="00757984" w:rsidRPr="00885EA6" w:rsidRDefault="00EC2717">
      <w:pPr>
        <w:spacing w:before="120"/>
        <w:rPr>
          <w:rFonts w:asciiTheme="minorHAnsi" w:hAnsiTheme="minorHAnsi" w:cstheme="minorHAnsi"/>
          <w:b/>
          <w:bCs/>
          <w:lang w:val="en-US"/>
        </w:rPr>
      </w:pPr>
      <w:r w:rsidRPr="00885EA6">
        <w:rPr>
          <w:rFonts w:asciiTheme="minorHAnsi" w:hAnsiTheme="minorHAnsi" w:cstheme="minorHAnsi"/>
          <w:lang w:val="en-US"/>
        </w:rPr>
        <w:t>2</w:t>
      </w:r>
      <w:r w:rsidRPr="00885EA6">
        <w:rPr>
          <w:rFonts w:asciiTheme="minorHAnsi" w:hAnsiTheme="minorHAnsi" w:cstheme="minorHAnsi"/>
          <w:b/>
          <w:bCs/>
          <w:lang w:val="en-US"/>
        </w:rPr>
        <w:t>)</w:t>
      </w:r>
      <w:r w:rsidR="00885EA6" w:rsidRPr="00885EA6">
        <w:rPr>
          <w:rFonts w:asciiTheme="minorHAnsi" w:hAnsiTheme="minorHAnsi" w:cstheme="minorHAnsi"/>
          <w:b/>
          <w:bCs/>
          <w:lang w:val="en-US"/>
        </w:rPr>
        <w:t>Residency ZIP Code</w:t>
      </w:r>
      <w:r w:rsidRPr="00885EA6">
        <w:rPr>
          <w:rFonts w:asciiTheme="minorHAnsi" w:hAnsiTheme="minorHAnsi" w:cstheme="minorHAnsi"/>
          <w:b/>
          <w:bCs/>
          <w:lang w:val="en-US"/>
        </w:rPr>
        <w:t xml:space="preserve"> </w:t>
      </w:r>
      <w:r w:rsidRPr="00885EA6">
        <w:rPr>
          <w:rFonts w:asciiTheme="minorHAnsi" w:hAnsiTheme="minorHAnsi" w:cstheme="minorHAnsi"/>
          <w:lang w:val="en-US"/>
        </w:rPr>
        <w:t>|__|__||__|__||__|</w:t>
      </w:r>
    </w:p>
    <w:p w14:paraId="22C15460" w14:textId="77777777" w:rsidR="00757984" w:rsidRPr="00885EA6" w:rsidRDefault="00757984">
      <w:pPr>
        <w:rPr>
          <w:b/>
          <w:bCs/>
          <w:sz w:val="24"/>
          <w:szCs w:val="24"/>
          <w:lang w:val="en-US"/>
        </w:rPr>
      </w:pPr>
    </w:p>
    <w:p w14:paraId="6DCEB22D" w14:textId="5314FC21" w:rsidR="00757984" w:rsidRPr="00885EA6" w:rsidRDefault="00EC2717">
      <w:pPr>
        <w:spacing w:before="120"/>
        <w:rPr>
          <w:rFonts w:asciiTheme="minorHAnsi" w:hAnsiTheme="minorHAnsi" w:cstheme="minorHAnsi"/>
          <w:lang w:val="en-US"/>
        </w:rPr>
      </w:pPr>
      <w:r w:rsidRPr="00885EA6">
        <w:rPr>
          <w:rFonts w:asciiTheme="minorHAnsi" w:hAnsiTheme="minorHAnsi" w:cstheme="minorHAnsi"/>
          <w:lang w:val="en-US"/>
        </w:rPr>
        <w:t xml:space="preserve">3) </w:t>
      </w:r>
      <w:r w:rsidR="00885EA6" w:rsidRPr="00885EA6">
        <w:rPr>
          <w:rFonts w:asciiTheme="minorHAnsi" w:hAnsiTheme="minorHAnsi" w:cstheme="minorHAnsi"/>
          <w:b/>
          <w:lang w:val="en-US"/>
        </w:rPr>
        <w:t>Age</w:t>
      </w:r>
      <w:r w:rsidRPr="00885EA6">
        <w:rPr>
          <w:rFonts w:asciiTheme="minorHAnsi" w:hAnsiTheme="minorHAnsi" w:cstheme="minorHAnsi"/>
          <w:lang w:val="en-US"/>
        </w:rPr>
        <w:t xml:space="preserve">:   |__|__| </w:t>
      </w:r>
    </w:p>
    <w:p w14:paraId="2D96573E" w14:textId="26261532" w:rsidR="00757984" w:rsidRPr="00885EA6" w:rsidRDefault="00EC2717">
      <w:pPr>
        <w:spacing w:before="120"/>
        <w:rPr>
          <w:rFonts w:asciiTheme="minorHAnsi" w:hAnsiTheme="minorHAnsi" w:cstheme="minorHAnsi"/>
          <w:b/>
          <w:bCs/>
          <w:lang w:val="en-US"/>
        </w:rPr>
      </w:pPr>
      <w:r w:rsidRPr="00885EA6">
        <w:rPr>
          <w:rFonts w:asciiTheme="minorHAnsi" w:hAnsiTheme="minorHAnsi" w:cstheme="minorHAnsi"/>
          <w:lang w:val="en-US"/>
        </w:rPr>
        <w:t xml:space="preserve">4) </w:t>
      </w:r>
      <w:r w:rsidRPr="00885EA6">
        <w:rPr>
          <w:rFonts w:asciiTheme="minorHAnsi" w:hAnsiTheme="minorHAnsi" w:cstheme="minorHAnsi"/>
          <w:b/>
          <w:bCs/>
          <w:lang w:val="en-US"/>
        </w:rPr>
        <w:t>Se</w:t>
      </w:r>
      <w:r w:rsidR="00885EA6" w:rsidRPr="00885EA6">
        <w:rPr>
          <w:rFonts w:asciiTheme="minorHAnsi" w:hAnsiTheme="minorHAnsi" w:cstheme="minorHAnsi"/>
          <w:b/>
          <w:bCs/>
          <w:lang w:val="en-US"/>
        </w:rPr>
        <w:t>x</w:t>
      </w:r>
      <w:r w:rsidRPr="00885EA6">
        <w:rPr>
          <w:rFonts w:asciiTheme="minorHAnsi" w:hAnsiTheme="minorHAnsi" w:cstheme="minorHAnsi"/>
          <w:b/>
          <w:bCs/>
          <w:lang w:val="en-US"/>
        </w:rPr>
        <w:t xml:space="preserve">: </w:t>
      </w:r>
    </w:p>
    <w:p w14:paraId="7B9DB8C4" w14:textId="29E1C675" w:rsidR="00757984" w:rsidRDefault="00885EA6">
      <w:pPr>
        <w:numPr>
          <w:ilvl w:val="1"/>
          <w:numId w:val="2"/>
        </w:numPr>
        <w:tabs>
          <w:tab w:val="left" w:pos="426"/>
          <w:tab w:val="left" w:pos="709"/>
        </w:tabs>
        <w:spacing w:line="240" w:lineRule="auto"/>
        <w:ind w:left="567" w:hanging="142"/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</w:rPr>
        <w:t>Woman</w:t>
      </w:r>
    </w:p>
    <w:p w14:paraId="6CC62FD6" w14:textId="10D4C6BE" w:rsidR="00757984" w:rsidRDefault="00885EA6">
      <w:pPr>
        <w:numPr>
          <w:ilvl w:val="1"/>
          <w:numId w:val="2"/>
        </w:numPr>
        <w:tabs>
          <w:tab w:val="left" w:pos="426"/>
          <w:tab w:val="left" w:pos="709"/>
        </w:tabs>
        <w:spacing w:line="240" w:lineRule="auto"/>
        <w:ind w:left="567" w:hanging="142"/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</w:rPr>
        <w:t>Man</w:t>
      </w:r>
    </w:p>
    <w:p w14:paraId="3A5FDA41" w14:textId="77777777" w:rsidR="00885EA6" w:rsidRDefault="00885EA6" w:rsidP="00885EA6">
      <w:pPr>
        <w:numPr>
          <w:ilvl w:val="1"/>
          <w:numId w:val="2"/>
        </w:numPr>
        <w:tabs>
          <w:tab w:val="left" w:pos="426"/>
          <w:tab w:val="left" w:pos="709"/>
        </w:tabs>
        <w:spacing w:line="240" w:lineRule="auto"/>
        <w:ind w:left="567" w:hanging="142"/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</w:rPr>
        <w:t>Non Binary</w:t>
      </w:r>
    </w:p>
    <w:p w14:paraId="67CD216A" w14:textId="21D66EA8" w:rsidR="00885EA6" w:rsidRPr="00885EA6" w:rsidRDefault="00EC2717" w:rsidP="00885EA6">
      <w:pPr>
        <w:numPr>
          <w:ilvl w:val="1"/>
          <w:numId w:val="2"/>
        </w:numPr>
        <w:tabs>
          <w:tab w:val="left" w:pos="426"/>
          <w:tab w:val="left" w:pos="709"/>
        </w:tabs>
        <w:spacing w:line="240" w:lineRule="auto"/>
        <w:ind w:left="567" w:hanging="142"/>
        <w:rPr>
          <w:rFonts w:asciiTheme="minorHAnsi" w:eastAsia="Calibri" w:hAnsiTheme="minorHAnsi" w:cstheme="minorHAnsi"/>
        </w:rPr>
      </w:pPr>
      <w:r w:rsidRPr="00885EA6">
        <w:rPr>
          <w:rFonts w:asciiTheme="minorHAnsi" w:hAnsiTheme="minorHAnsi" w:cstheme="minorHAnsi"/>
        </w:rPr>
        <w:t>Prefer</w:t>
      </w:r>
      <w:r w:rsidR="00885EA6" w:rsidRPr="00885EA6">
        <w:rPr>
          <w:rFonts w:asciiTheme="minorHAnsi" w:hAnsiTheme="minorHAnsi" w:cstheme="minorHAnsi"/>
        </w:rPr>
        <w:t xml:space="preserve"> not to say</w:t>
      </w:r>
    </w:p>
    <w:p w14:paraId="6B819FCD" w14:textId="7D54AFAD" w:rsidR="00757984" w:rsidRPr="00885EA6" w:rsidRDefault="00EC2717" w:rsidP="00885EA6">
      <w:pPr>
        <w:tabs>
          <w:tab w:val="left" w:pos="426"/>
          <w:tab w:val="left" w:pos="709"/>
        </w:tabs>
        <w:spacing w:before="120" w:line="240" w:lineRule="auto"/>
        <w:rPr>
          <w:rFonts w:asciiTheme="minorHAnsi" w:eastAsia="Calibri" w:hAnsiTheme="minorHAnsi" w:cstheme="minorHAnsi"/>
        </w:rPr>
      </w:pPr>
      <w:r w:rsidRPr="00885EA6">
        <w:rPr>
          <w:rFonts w:asciiTheme="minorHAnsi" w:hAnsiTheme="minorHAnsi" w:cstheme="minorHAnsi"/>
        </w:rPr>
        <w:t xml:space="preserve">5) </w:t>
      </w:r>
      <w:r w:rsidR="00885EA6">
        <w:rPr>
          <w:rFonts w:asciiTheme="minorHAnsi" w:hAnsiTheme="minorHAnsi" w:cstheme="minorHAnsi"/>
          <w:b/>
        </w:rPr>
        <w:t>Marital Status</w:t>
      </w:r>
      <w:r w:rsidRPr="00885EA6">
        <w:rPr>
          <w:rFonts w:asciiTheme="minorHAnsi" w:hAnsiTheme="minorHAnsi" w:cstheme="minorHAnsi"/>
        </w:rPr>
        <w:t xml:space="preserve">       </w:t>
      </w:r>
      <w:r w:rsidRPr="00885EA6">
        <w:rPr>
          <w:rFonts w:asciiTheme="minorHAnsi" w:hAnsiTheme="minorHAnsi" w:cstheme="minorHAnsi"/>
        </w:rPr>
        <w:tab/>
        <w:t xml:space="preserve">      </w:t>
      </w:r>
    </w:p>
    <w:p w14:paraId="66DC74C8" w14:textId="0F428FB4" w:rsidR="00757984" w:rsidRPr="00036CF9" w:rsidRDefault="00036CF9">
      <w:pPr>
        <w:numPr>
          <w:ilvl w:val="1"/>
          <w:numId w:val="2"/>
        </w:numPr>
        <w:tabs>
          <w:tab w:val="left" w:pos="426"/>
          <w:tab w:val="left" w:pos="709"/>
        </w:tabs>
        <w:spacing w:line="240" w:lineRule="auto"/>
        <w:ind w:left="567" w:hanging="142"/>
        <w:rPr>
          <w:rFonts w:asciiTheme="minorHAnsi" w:eastAsia="Calibri" w:hAnsiTheme="minorHAnsi" w:cstheme="minorHAnsi"/>
          <w:lang w:val="en-US"/>
        </w:rPr>
      </w:pPr>
      <w:r w:rsidRPr="00036CF9">
        <w:rPr>
          <w:rFonts w:asciiTheme="minorHAnsi" w:hAnsiTheme="minorHAnsi" w:cstheme="minorHAnsi"/>
          <w:lang w:val="en-US"/>
        </w:rPr>
        <w:t xml:space="preserve">Not Married or Divorced or Widowed </w:t>
      </w:r>
    </w:p>
    <w:p w14:paraId="3278F97E" w14:textId="5618BFB0" w:rsidR="00757984" w:rsidRPr="00036CF9" w:rsidRDefault="00036CF9">
      <w:pPr>
        <w:numPr>
          <w:ilvl w:val="1"/>
          <w:numId w:val="2"/>
        </w:numPr>
        <w:tabs>
          <w:tab w:val="left" w:pos="426"/>
          <w:tab w:val="left" w:pos="709"/>
        </w:tabs>
        <w:spacing w:line="240" w:lineRule="auto"/>
        <w:ind w:left="567" w:hanging="142"/>
        <w:rPr>
          <w:rFonts w:asciiTheme="minorHAnsi" w:eastAsia="Calibri" w:hAnsiTheme="minorHAnsi" w:cstheme="minorHAnsi"/>
          <w:lang w:val="en-US"/>
        </w:rPr>
      </w:pPr>
      <w:r w:rsidRPr="00036CF9">
        <w:rPr>
          <w:rFonts w:asciiTheme="minorHAnsi" w:hAnsiTheme="minorHAnsi" w:cstheme="minorHAnsi"/>
          <w:lang w:val="en-US"/>
        </w:rPr>
        <w:t xml:space="preserve">Married or in a Long-Term Relationship </w:t>
      </w:r>
    </w:p>
    <w:p w14:paraId="660832A2" w14:textId="77777777" w:rsidR="00757984" w:rsidRPr="00036CF9" w:rsidRDefault="00757984">
      <w:pPr>
        <w:tabs>
          <w:tab w:val="left" w:pos="426"/>
          <w:tab w:val="left" w:pos="709"/>
        </w:tabs>
        <w:spacing w:line="240" w:lineRule="auto"/>
        <w:ind w:left="567"/>
        <w:rPr>
          <w:rFonts w:asciiTheme="minorHAnsi" w:eastAsia="Calibri" w:hAnsiTheme="minorHAnsi" w:cstheme="minorHAnsi"/>
          <w:lang w:val="en-US"/>
        </w:rPr>
      </w:pPr>
    </w:p>
    <w:p w14:paraId="638B6537" w14:textId="77777777" w:rsidR="00757984" w:rsidRPr="00036CF9" w:rsidRDefault="00757984">
      <w:pPr>
        <w:tabs>
          <w:tab w:val="left" w:pos="426"/>
          <w:tab w:val="left" w:pos="709"/>
        </w:tabs>
        <w:spacing w:line="240" w:lineRule="auto"/>
        <w:ind w:left="567"/>
        <w:rPr>
          <w:rFonts w:asciiTheme="minorHAnsi" w:eastAsia="Calibri" w:hAnsiTheme="minorHAnsi" w:cstheme="minorHAnsi"/>
          <w:lang w:val="en-US"/>
        </w:rPr>
      </w:pPr>
    </w:p>
    <w:p w14:paraId="75B6CC30" w14:textId="7346D57D" w:rsidR="00757984" w:rsidRPr="00036CF9" w:rsidRDefault="00EC2717">
      <w:pPr>
        <w:tabs>
          <w:tab w:val="left" w:pos="1980"/>
          <w:tab w:val="left" w:pos="2340"/>
        </w:tabs>
        <w:spacing w:before="120"/>
        <w:rPr>
          <w:rFonts w:asciiTheme="minorHAnsi" w:eastAsia="Calibri" w:hAnsiTheme="minorHAnsi" w:cstheme="minorHAnsi"/>
          <w:lang w:val="en-US"/>
        </w:rPr>
      </w:pPr>
      <w:r w:rsidRPr="00036CF9">
        <w:rPr>
          <w:rFonts w:asciiTheme="minorHAnsi" w:hAnsiTheme="minorHAnsi" w:cstheme="minorHAnsi"/>
          <w:lang w:val="en-US"/>
        </w:rPr>
        <w:t xml:space="preserve">6) </w:t>
      </w:r>
      <w:r w:rsidR="00036CF9" w:rsidRPr="00036CF9">
        <w:rPr>
          <w:rFonts w:asciiTheme="minorHAnsi" w:hAnsiTheme="minorHAnsi" w:cstheme="minorHAnsi"/>
          <w:b/>
          <w:lang w:val="en-US"/>
        </w:rPr>
        <w:t>Highest level of formal e</w:t>
      </w:r>
      <w:r w:rsidR="00036CF9">
        <w:rPr>
          <w:rFonts w:asciiTheme="minorHAnsi" w:hAnsiTheme="minorHAnsi" w:cstheme="minorHAnsi"/>
          <w:b/>
          <w:lang w:val="en-US"/>
        </w:rPr>
        <w:t>ducation</w:t>
      </w:r>
    </w:p>
    <w:p w14:paraId="00C44C25" w14:textId="4A4BCAB7" w:rsidR="00757984" w:rsidRDefault="00EC2717">
      <w:pPr>
        <w:numPr>
          <w:ilvl w:val="0"/>
          <w:numId w:val="3"/>
        </w:numPr>
        <w:tabs>
          <w:tab w:val="left" w:pos="1980"/>
          <w:tab w:val="left" w:pos="2340"/>
        </w:tabs>
        <w:spacing w:before="120" w:after="200" w:line="240" w:lineRule="auto"/>
        <w:ind w:left="709" w:hanging="283"/>
        <w:contextualSpacing/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</w:rPr>
        <w:t>N</w:t>
      </w:r>
      <w:r w:rsidR="00036CF9">
        <w:rPr>
          <w:rFonts w:asciiTheme="minorHAnsi" w:hAnsiTheme="minorHAnsi" w:cstheme="minorHAnsi"/>
        </w:rPr>
        <w:t>one</w:t>
      </w:r>
    </w:p>
    <w:p w14:paraId="05A9E0EA" w14:textId="45429D99" w:rsidR="00757984" w:rsidRDefault="00036CF9">
      <w:pPr>
        <w:numPr>
          <w:ilvl w:val="0"/>
          <w:numId w:val="3"/>
        </w:numPr>
        <w:tabs>
          <w:tab w:val="left" w:pos="1980"/>
          <w:tab w:val="left" w:pos="2340"/>
        </w:tabs>
        <w:spacing w:before="120" w:after="200" w:line="240" w:lineRule="auto"/>
        <w:ind w:left="709" w:hanging="283"/>
        <w:contextualSpacing/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</w:rPr>
        <w:t>Primary School</w:t>
      </w:r>
    </w:p>
    <w:p w14:paraId="612630B2" w14:textId="57A475A8" w:rsidR="00757984" w:rsidRDefault="00036CF9">
      <w:pPr>
        <w:numPr>
          <w:ilvl w:val="0"/>
          <w:numId w:val="3"/>
        </w:numPr>
        <w:tabs>
          <w:tab w:val="left" w:pos="1980"/>
          <w:tab w:val="left" w:pos="2340"/>
        </w:tabs>
        <w:spacing w:before="120" w:after="200" w:line="240" w:lineRule="auto"/>
        <w:ind w:left="709" w:hanging="283"/>
        <w:contextualSpacing/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</w:rPr>
        <w:t>1th grade Secondary School</w:t>
      </w:r>
    </w:p>
    <w:p w14:paraId="11271123" w14:textId="53026650" w:rsidR="00757984" w:rsidRDefault="00036CF9">
      <w:pPr>
        <w:numPr>
          <w:ilvl w:val="0"/>
          <w:numId w:val="3"/>
        </w:numPr>
        <w:tabs>
          <w:tab w:val="left" w:pos="1980"/>
          <w:tab w:val="left" w:pos="2340"/>
        </w:tabs>
        <w:spacing w:before="120" w:after="200" w:line="240" w:lineRule="auto"/>
        <w:ind w:left="709" w:hanging="283"/>
        <w:contextualSpacing/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</w:rPr>
        <w:t>2th grade Secondary School</w:t>
      </w:r>
    </w:p>
    <w:p w14:paraId="22C93898" w14:textId="3681BCF7" w:rsidR="00757984" w:rsidRDefault="00036CF9">
      <w:pPr>
        <w:numPr>
          <w:ilvl w:val="0"/>
          <w:numId w:val="3"/>
        </w:numPr>
        <w:tabs>
          <w:tab w:val="left" w:pos="1980"/>
          <w:tab w:val="left" w:pos="2340"/>
        </w:tabs>
        <w:spacing w:before="120" w:after="200" w:line="240" w:lineRule="auto"/>
        <w:ind w:left="709" w:hanging="283"/>
        <w:contextualSpacing/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</w:rPr>
        <w:t>Bachelor degree or higher</w:t>
      </w:r>
    </w:p>
    <w:p w14:paraId="1C8CE0A2" w14:textId="235CCEF7" w:rsidR="00757984" w:rsidRDefault="00EC2717">
      <w:pPr>
        <w:numPr>
          <w:ilvl w:val="0"/>
          <w:numId w:val="3"/>
        </w:numPr>
        <w:tabs>
          <w:tab w:val="left" w:pos="1980"/>
          <w:tab w:val="left" w:pos="2340"/>
        </w:tabs>
        <w:spacing w:before="120" w:after="200" w:line="240" w:lineRule="auto"/>
        <w:ind w:left="709" w:hanging="283"/>
        <w:contextualSpacing/>
        <w:rPr>
          <w:rFonts w:asciiTheme="minorHAnsi" w:eastAsia="Calibri" w:hAnsiTheme="minorHAnsi" w:cstheme="minorHAnsi"/>
        </w:rPr>
      </w:pPr>
      <w:r>
        <w:rPr>
          <w:rFonts w:asciiTheme="minorHAnsi" w:eastAsia="Calibri" w:hAnsiTheme="minorHAnsi" w:cstheme="minorHAnsi"/>
        </w:rPr>
        <w:t>Prefer</w:t>
      </w:r>
      <w:r w:rsidR="00036CF9">
        <w:rPr>
          <w:rFonts w:asciiTheme="minorHAnsi" w:eastAsia="Calibri" w:hAnsiTheme="minorHAnsi" w:cstheme="minorHAnsi"/>
        </w:rPr>
        <w:t>s not to say</w:t>
      </w:r>
    </w:p>
    <w:p w14:paraId="63927048" w14:textId="77777777" w:rsidR="00757984" w:rsidRDefault="00757984">
      <w:pPr>
        <w:tabs>
          <w:tab w:val="left" w:pos="1980"/>
          <w:tab w:val="left" w:pos="2340"/>
        </w:tabs>
        <w:spacing w:before="120" w:after="200" w:line="240" w:lineRule="auto"/>
        <w:contextualSpacing/>
        <w:rPr>
          <w:rFonts w:asciiTheme="minorHAnsi" w:hAnsiTheme="minorHAnsi" w:cstheme="minorHAnsi"/>
        </w:rPr>
      </w:pPr>
    </w:p>
    <w:p w14:paraId="03EA544D" w14:textId="77777777" w:rsidR="00757984" w:rsidRDefault="00757984">
      <w:pPr>
        <w:tabs>
          <w:tab w:val="left" w:pos="1980"/>
          <w:tab w:val="left" w:pos="2340"/>
        </w:tabs>
        <w:spacing w:before="120" w:after="200" w:line="240" w:lineRule="auto"/>
        <w:contextualSpacing/>
        <w:rPr>
          <w:rFonts w:asciiTheme="minorHAnsi" w:eastAsia="Calibri" w:hAnsiTheme="minorHAnsi" w:cstheme="minorHAnsi"/>
        </w:rPr>
      </w:pPr>
    </w:p>
    <w:p w14:paraId="26C91790" w14:textId="77777777" w:rsidR="0091607B" w:rsidRDefault="0091607B">
      <w:pPr>
        <w:tabs>
          <w:tab w:val="left" w:pos="1980"/>
          <w:tab w:val="left" w:pos="2340"/>
        </w:tabs>
        <w:spacing w:before="120"/>
        <w:rPr>
          <w:rFonts w:asciiTheme="minorHAnsi" w:hAnsiTheme="minorHAnsi" w:cstheme="minorHAnsi"/>
        </w:rPr>
      </w:pPr>
    </w:p>
    <w:p w14:paraId="209F4A34" w14:textId="77777777" w:rsidR="0091607B" w:rsidRDefault="0091607B">
      <w:pPr>
        <w:tabs>
          <w:tab w:val="left" w:pos="1980"/>
          <w:tab w:val="left" w:pos="2340"/>
        </w:tabs>
        <w:spacing w:before="120"/>
        <w:rPr>
          <w:rFonts w:asciiTheme="minorHAnsi" w:hAnsiTheme="minorHAnsi" w:cstheme="minorHAnsi"/>
        </w:rPr>
      </w:pPr>
    </w:p>
    <w:p w14:paraId="4FB0AECA" w14:textId="11C2E818" w:rsidR="00757984" w:rsidRPr="00036CF9" w:rsidRDefault="00EC2717">
      <w:pPr>
        <w:tabs>
          <w:tab w:val="left" w:pos="1980"/>
          <w:tab w:val="left" w:pos="2340"/>
        </w:tabs>
        <w:spacing w:before="120"/>
        <w:rPr>
          <w:rFonts w:asciiTheme="minorHAnsi" w:hAnsiTheme="minorHAnsi" w:cstheme="minorHAnsi"/>
          <w:b/>
          <w:bCs/>
          <w:lang w:val="en-US"/>
        </w:rPr>
      </w:pPr>
      <w:r w:rsidRPr="00036CF9">
        <w:rPr>
          <w:rFonts w:asciiTheme="minorHAnsi" w:hAnsiTheme="minorHAnsi" w:cstheme="minorHAnsi"/>
          <w:lang w:val="en-US"/>
        </w:rPr>
        <w:t>7)</w:t>
      </w:r>
      <w:r w:rsidRPr="00036CF9">
        <w:rPr>
          <w:rFonts w:asciiTheme="minorHAnsi" w:hAnsiTheme="minorHAnsi" w:cstheme="minorHAnsi"/>
          <w:b/>
          <w:bCs/>
          <w:lang w:val="en-US"/>
        </w:rPr>
        <w:t xml:space="preserve"> </w:t>
      </w:r>
      <w:r w:rsidR="00036CF9" w:rsidRPr="00036CF9">
        <w:rPr>
          <w:rFonts w:asciiTheme="minorHAnsi" w:hAnsiTheme="minorHAnsi" w:cstheme="minorHAnsi"/>
          <w:b/>
          <w:bCs/>
          <w:lang w:val="en-US"/>
        </w:rPr>
        <w:t>For your</w:t>
      </w:r>
      <w:r w:rsidR="00E90ED4">
        <w:rPr>
          <w:rFonts w:asciiTheme="minorHAnsi" w:hAnsiTheme="minorHAnsi" w:cstheme="minorHAnsi"/>
          <w:b/>
          <w:bCs/>
          <w:lang w:val="en-US"/>
        </w:rPr>
        <w:t xml:space="preserve"> </w:t>
      </w:r>
      <w:r w:rsidR="00036CF9" w:rsidRPr="00036CF9">
        <w:rPr>
          <w:rFonts w:asciiTheme="minorHAnsi" w:hAnsiTheme="minorHAnsi" w:cstheme="minorHAnsi"/>
          <w:b/>
          <w:bCs/>
          <w:lang w:val="en-US"/>
        </w:rPr>
        <w:t xml:space="preserve">health condition, what is the main clinic/department you are </w:t>
      </w:r>
      <w:r w:rsidR="00E90ED4">
        <w:rPr>
          <w:rFonts w:asciiTheme="minorHAnsi" w:hAnsiTheme="minorHAnsi" w:cstheme="minorHAnsi"/>
          <w:b/>
          <w:bCs/>
          <w:lang w:val="en-US"/>
        </w:rPr>
        <w:t>treated from</w:t>
      </w:r>
      <w:r w:rsidR="00036CF9" w:rsidRPr="00036CF9">
        <w:rPr>
          <w:rFonts w:asciiTheme="minorHAnsi" w:hAnsiTheme="minorHAnsi" w:cstheme="minorHAnsi"/>
          <w:b/>
          <w:bCs/>
          <w:lang w:val="en-US"/>
        </w:rPr>
        <w:t xml:space="preserve"> at </w:t>
      </w:r>
      <w:r w:rsidRPr="00036CF9">
        <w:rPr>
          <w:rFonts w:asciiTheme="minorHAnsi" w:hAnsiTheme="minorHAnsi" w:cstheme="minorHAnsi"/>
          <w:b/>
          <w:bCs/>
          <w:lang w:val="en-US"/>
        </w:rPr>
        <w:t>Fondazione Policlinico Gemelli</w:t>
      </w:r>
      <w:r w:rsidR="00036CF9" w:rsidRPr="00036CF9">
        <w:rPr>
          <w:rFonts w:asciiTheme="minorHAnsi" w:hAnsiTheme="minorHAnsi" w:cstheme="minorHAnsi"/>
          <w:b/>
          <w:bCs/>
          <w:lang w:val="en-US"/>
        </w:rPr>
        <w:t xml:space="preserve"> </w:t>
      </w:r>
      <w:r w:rsidR="00036CF9">
        <w:rPr>
          <w:rFonts w:asciiTheme="minorHAnsi" w:hAnsiTheme="minorHAnsi" w:cstheme="minorHAnsi"/>
          <w:b/>
          <w:bCs/>
          <w:lang w:val="en-US"/>
        </w:rPr>
        <w:t>(e.g. Nephrology, Gastroenterology)</w:t>
      </w:r>
      <w:r w:rsidRPr="00036CF9">
        <w:rPr>
          <w:rFonts w:asciiTheme="minorHAnsi" w:hAnsiTheme="minorHAnsi" w:cstheme="minorHAnsi"/>
          <w:b/>
          <w:bCs/>
          <w:lang w:val="en-US"/>
        </w:rPr>
        <w:t>?</w:t>
      </w:r>
    </w:p>
    <w:p w14:paraId="482E6AA7" w14:textId="77777777" w:rsidR="00757984" w:rsidRPr="00E90ED4" w:rsidRDefault="00EC2717">
      <w:pPr>
        <w:tabs>
          <w:tab w:val="left" w:pos="1980"/>
          <w:tab w:val="left" w:pos="2340"/>
        </w:tabs>
        <w:spacing w:before="120"/>
        <w:rPr>
          <w:rFonts w:asciiTheme="minorHAnsi" w:hAnsiTheme="minorHAnsi" w:cstheme="minorHAnsi"/>
          <w:lang w:val="en-US"/>
        </w:rPr>
      </w:pPr>
      <w:r w:rsidRPr="00E90ED4">
        <w:rPr>
          <w:rFonts w:asciiTheme="minorHAnsi" w:hAnsiTheme="minorHAnsi" w:cstheme="minorHAnsi"/>
          <w:lang w:val="en-US"/>
        </w:rPr>
        <w:lastRenderedPageBreak/>
        <w:t>...............................................................................................................</w:t>
      </w:r>
      <w:r w:rsidRPr="00E90ED4">
        <w:rPr>
          <w:rFonts w:asciiTheme="minorHAnsi" w:hAnsiTheme="minorHAnsi" w:cstheme="minorHAnsi"/>
          <w:lang w:val="en-US"/>
        </w:rPr>
        <w:t>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37BE5864" w14:textId="77777777" w:rsidR="00757984" w:rsidRPr="00E90ED4" w:rsidRDefault="00757984">
      <w:pPr>
        <w:tabs>
          <w:tab w:val="left" w:pos="1980"/>
          <w:tab w:val="left" w:pos="2340"/>
        </w:tabs>
        <w:spacing w:before="120"/>
        <w:rPr>
          <w:rFonts w:asciiTheme="minorHAnsi" w:hAnsiTheme="minorHAnsi" w:cstheme="minorHAnsi"/>
          <w:lang w:val="en-US"/>
        </w:rPr>
      </w:pPr>
    </w:p>
    <w:p w14:paraId="1C51D85C" w14:textId="05180EE0" w:rsidR="00757984" w:rsidRPr="00E90ED4" w:rsidRDefault="00EC2717">
      <w:pPr>
        <w:tabs>
          <w:tab w:val="left" w:pos="1980"/>
          <w:tab w:val="left" w:pos="2340"/>
        </w:tabs>
        <w:spacing w:before="120"/>
        <w:rPr>
          <w:rFonts w:asciiTheme="minorHAnsi" w:hAnsiTheme="minorHAnsi" w:cstheme="minorHAnsi"/>
          <w:lang w:val="en-US"/>
        </w:rPr>
      </w:pPr>
      <w:r w:rsidRPr="00E90ED4">
        <w:rPr>
          <w:rFonts w:asciiTheme="minorHAnsi" w:hAnsiTheme="minorHAnsi" w:cstheme="minorHAnsi"/>
          <w:lang w:val="en-US"/>
        </w:rPr>
        <w:t xml:space="preserve">8) </w:t>
      </w:r>
      <w:r w:rsidR="008A277F" w:rsidRPr="00E90ED4">
        <w:rPr>
          <w:rFonts w:asciiTheme="minorHAnsi" w:hAnsiTheme="minorHAnsi" w:cstheme="minorHAnsi"/>
          <w:b/>
          <w:lang w:val="en-US"/>
        </w:rPr>
        <w:t>Last year, where you vaccinated against influenza?</w:t>
      </w:r>
    </w:p>
    <w:p w14:paraId="0AE607B5" w14:textId="4FFD96DE" w:rsidR="00757984" w:rsidRDefault="008A277F">
      <w:pPr>
        <w:numPr>
          <w:ilvl w:val="0"/>
          <w:numId w:val="3"/>
        </w:numPr>
        <w:tabs>
          <w:tab w:val="left" w:pos="1980"/>
          <w:tab w:val="left" w:pos="2340"/>
        </w:tabs>
        <w:spacing w:before="120" w:after="200" w:line="240" w:lineRule="auto"/>
        <w:ind w:left="709" w:hanging="283"/>
        <w:contextualSpacing/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</w:rPr>
        <w:t>Yes</w:t>
      </w:r>
    </w:p>
    <w:p w14:paraId="35C26CC4" w14:textId="77777777" w:rsidR="00757984" w:rsidRDefault="00EC2717">
      <w:pPr>
        <w:numPr>
          <w:ilvl w:val="0"/>
          <w:numId w:val="3"/>
        </w:numPr>
        <w:tabs>
          <w:tab w:val="left" w:pos="1980"/>
          <w:tab w:val="left" w:pos="2340"/>
        </w:tabs>
        <w:spacing w:before="120" w:after="200" w:line="240" w:lineRule="auto"/>
        <w:ind w:left="709" w:hanging="283"/>
        <w:contextualSpacing/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</w:rPr>
        <w:t>No</w:t>
      </w:r>
    </w:p>
    <w:p w14:paraId="7ED37603" w14:textId="77777777" w:rsidR="00757984" w:rsidRDefault="00757984">
      <w:pPr>
        <w:tabs>
          <w:tab w:val="left" w:pos="1980"/>
          <w:tab w:val="left" w:pos="2340"/>
        </w:tabs>
        <w:spacing w:before="120" w:after="200" w:line="240" w:lineRule="auto"/>
        <w:ind w:left="426"/>
        <w:contextualSpacing/>
        <w:rPr>
          <w:rFonts w:asciiTheme="minorHAnsi" w:hAnsiTheme="minorHAnsi" w:cstheme="minorHAnsi"/>
        </w:rPr>
      </w:pPr>
    </w:p>
    <w:p w14:paraId="116356FD" w14:textId="77777777" w:rsidR="00757984" w:rsidRDefault="00757984">
      <w:pPr>
        <w:tabs>
          <w:tab w:val="left" w:pos="1980"/>
          <w:tab w:val="left" w:pos="2340"/>
        </w:tabs>
        <w:spacing w:before="120" w:after="200" w:line="240" w:lineRule="auto"/>
        <w:ind w:left="426"/>
        <w:contextualSpacing/>
        <w:rPr>
          <w:rFonts w:asciiTheme="minorHAnsi" w:eastAsia="Calibri" w:hAnsiTheme="minorHAnsi" w:cstheme="minorHAnsi"/>
        </w:rPr>
      </w:pPr>
    </w:p>
    <w:p w14:paraId="2B0CF22A" w14:textId="77777777" w:rsidR="00757984" w:rsidRDefault="00757984">
      <w:pPr>
        <w:tabs>
          <w:tab w:val="left" w:pos="1980"/>
          <w:tab w:val="left" w:pos="2340"/>
        </w:tabs>
        <w:spacing w:before="120" w:after="200" w:line="240" w:lineRule="auto"/>
        <w:contextualSpacing/>
        <w:rPr>
          <w:rFonts w:asciiTheme="minorHAnsi" w:eastAsia="Calibri" w:hAnsiTheme="minorHAnsi" w:cstheme="minorHAnsi"/>
        </w:rPr>
      </w:pPr>
    </w:p>
    <w:p w14:paraId="2AB30F53" w14:textId="77777777" w:rsidR="00757984" w:rsidRDefault="00757984">
      <w:pPr>
        <w:tabs>
          <w:tab w:val="left" w:pos="1980"/>
          <w:tab w:val="left" w:pos="2340"/>
        </w:tabs>
        <w:spacing w:before="120" w:after="200" w:line="240" w:lineRule="auto"/>
        <w:contextualSpacing/>
        <w:rPr>
          <w:rFonts w:asciiTheme="minorHAnsi" w:eastAsia="Calibri" w:hAnsiTheme="minorHAnsi" w:cstheme="minorHAnsi"/>
        </w:rPr>
      </w:pPr>
    </w:p>
    <w:p w14:paraId="325FA35E" w14:textId="025581B4" w:rsidR="00757984" w:rsidRPr="008A277F" w:rsidRDefault="00EC2717">
      <w:pPr>
        <w:tabs>
          <w:tab w:val="left" w:pos="1980"/>
          <w:tab w:val="left" w:pos="2340"/>
        </w:tabs>
        <w:spacing w:before="120"/>
        <w:rPr>
          <w:rFonts w:asciiTheme="minorHAnsi" w:eastAsia="Calibri" w:hAnsiTheme="minorHAnsi" w:cstheme="minorHAnsi"/>
          <w:lang w:val="en-US"/>
        </w:rPr>
      </w:pPr>
      <w:r w:rsidRPr="008A277F">
        <w:rPr>
          <w:rFonts w:asciiTheme="minorHAnsi" w:hAnsiTheme="minorHAnsi" w:cstheme="minorHAnsi"/>
          <w:lang w:val="en-US"/>
        </w:rPr>
        <w:t xml:space="preserve">9) </w:t>
      </w:r>
      <w:r w:rsidR="008A277F" w:rsidRPr="008A277F">
        <w:rPr>
          <w:rFonts w:asciiTheme="minorHAnsi" w:hAnsiTheme="minorHAnsi" w:cstheme="minorHAnsi"/>
          <w:b/>
          <w:lang w:val="en-US"/>
        </w:rPr>
        <w:t xml:space="preserve">For how long have you been </w:t>
      </w:r>
      <w:r w:rsidR="008A277F">
        <w:rPr>
          <w:rFonts w:asciiTheme="minorHAnsi" w:hAnsiTheme="minorHAnsi" w:cstheme="minorHAnsi"/>
          <w:b/>
          <w:lang w:val="en-US"/>
        </w:rPr>
        <w:t xml:space="preserve">living </w:t>
      </w:r>
      <w:r w:rsidR="008A277F" w:rsidRPr="008A277F">
        <w:rPr>
          <w:rFonts w:asciiTheme="minorHAnsi" w:hAnsiTheme="minorHAnsi" w:cstheme="minorHAnsi"/>
          <w:b/>
          <w:lang w:val="en-US"/>
        </w:rPr>
        <w:t xml:space="preserve">with your </w:t>
      </w:r>
      <w:r w:rsidR="008A277F">
        <w:rPr>
          <w:rFonts w:asciiTheme="minorHAnsi" w:hAnsiTheme="minorHAnsi" w:cstheme="minorHAnsi"/>
          <w:b/>
          <w:lang w:val="en-US"/>
        </w:rPr>
        <w:t>most severe disease?</w:t>
      </w:r>
    </w:p>
    <w:p w14:paraId="1A0B1A2D" w14:textId="7FFF1E3E" w:rsidR="00757984" w:rsidRDefault="008A277F">
      <w:pPr>
        <w:numPr>
          <w:ilvl w:val="0"/>
          <w:numId w:val="3"/>
        </w:numPr>
        <w:tabs>
          <w:tab w:val="left" w:pos="1980"/>
          <w:tab w:val="left" w:pos="2340"/>
        </w:tabs>
        <w:spacing w:before="120" w:after="200" w:line="240" w:lineRule="auto"/>
        <w:ind w:left="709" w:hanging="283"/>
        <w:contextualSpacing/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</w:rPr>
        <w:t>Less than 2 years</w:t>
      </w:r>
    </w:p>
    <w:p w14:paraId="36F7FFB3" w14:textId="44AAE113" w:rsidR="00757984" w:rsidRDefault="008A277F">
      <w:pPr>
        <w:numPr>
          <w:ilvl w:val="0"/>
          <w:numId w:val="3"/>
        </w:numPr>
        <w:tabs>
          <w:tab w:val="left" w:pos="1980"/>
          <w:tab w:val="left" w:pos="2340"/>
        </w:tabs>
        <w:spacing w:before="120" w:after="200" w:line="240" w:lineRule="auto"/>
        <w:ind w:left="709" w:hanging="283"/>
        <w:contextualSpacing/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</w:rPr>
        <w:t>Between 2 and 5 years</w:t>
      </w:r>
    </w:p>
    <w:p w14:paraId="1079090E" w14:textId="163AAFB2" w:rsidR="008A277F" w:rsidRDefault="008A277F" w:rsidP="008A277F">
      <w:pPr>
        <w:numPr>
          <w:ilvl w:val="0"/>
          <w:numId w:val="3"/>
        </w:numPr>
        <w:tabs>
          <w:tab w:val="left" w:pos="1980"/>
          <w:tab w:val="left" w:pos="2340"/>
        </w:tabs>
        <w:spacing w:before="120" w:after="200" w:line="240" w:lineRule="auto"/>
        <w:ind w:left="709" w:hanging="283"/>
        <w:contextualSpacing/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</w:rPr>
        <w:t>Between 5 and 10 years</w:t>
      </w:r>
    </w:p>
    <w:p w14:paraId="596813DE" w14:textId="654C3AF8" w:rsidR="00757984" w:rsidRDefault="008A277F">
      <w:pPr>
        <w:numPr>
          <w:ilvl w:val="0"/>
          <w:numId w:val="3"/>
        </w:numPr>
        <w:tabs>
          <w:tab w:val="left" w:pos="1980"/>
          <w:tab w:val="left" w:pos="2340"/>
        </w:tabs>
        <w:spacing w:before="120" w:after="200" w:line="240" w:lineRule="auto"/>
        <w:ind w:left="709" w:hanging="283"/>
        <w:contextualSpacing/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</w:rPr>
        <w:t>More than 10 years</w:t>
      </w:r>
    </w:p>
    <w:p w14:paraId="08CF1227" w14:textId="77777777" w:rsidR="00757984" w:rsidRDefault="00757984">
      <w:pPr>
        <w:tabs>
          <w:tab w:val="left" w:pos="1980"/>
          <w:tab w:val="left" w:pos="2340"/>
        </w:tabs>
        <w:spacing w:before="120" w:after="200" w:line="240" w:lineRule="auto"/>
        <w:ind w:left="426"/>
        <w:contextualSpacing/>
        <w:rPr>
          <w:rFonts w:asciiTheme="minorHAnsi" w:eastAsia="Calibri" w:hAnsiTheme="minorHAnsi" w:cstheme="minorHAnsi"/>
        </w:rPr>
      </w:pPr>
    </w:p>
    <w:p w14:paraId="0AF8283B" w14:textId="77777777" w:rsidR="00757984" w:rsidRDefault="00757984">
      <w:pPr>
        <w:tabs>
          <w:tab w:val="left" w:pos="1980"/>
          <w:tab w:val="left" w:pos="2340"/>
        </w:tabs>
        <w:spacing w:before="120" w:after="200" w:line="240" w:lineRule="auto"/>
        <w:ind w:left="426"/>
        <w:contextualSpacing/>
        <w:rPr>
          <w:rFonts w:asciiTheme="minorHAnsi" w:eastAsia="Calibri" w:hAnsiTheme="minorHAnsi" w:cstheme="minorHAnsi"/>
        </w:rPr>
      </w:pPr>
    </w:p>
    <w:p w14:paraId="6D2C0C8A" w14:textId="77777777" w:rsidR="00757984" w:rsidRDefault="00757984">
      <w:pPr>
        <w:spacing w:before="120" w:line="240" w:lineRule="auto"/>
        <w:rPr>
          <w:rFonts w:asciiTheme="minorHAnsi" w:hAnsiTheme="minorHAnsi" w:cstheme="minorHAnsi"/>
        </w:rPr>
      </w:pPr>
    </w:p>
    <w:p w14:paraId="4DE9F14F" w14:textId="77777777" w:rsidR="00757984" w:rsidRDefault="00757984">
      <w:pPr>
        <w:spacing w:before="120" w:line="240" w:lineRule="auto"/>
        <w:rPr>
          <w:rFonts w:asciiTheme="minorHAnsi" w:hAnsiTheme="minorHAnsi" w:cstheme="minorHAnsi"/>
        </w:rPr>
      </w:pPr>
    </w:p>
    <w:p w14:paraId="22DB4230" w14:textId="33CEF5A5" w:rsidR="00757984" w:rsidRPr="008A277F" w:rsidRDefault="00EC2717">
      <w:pPr>
        <w:spacing w:before="120" w:line="240" w:lineRule="auto"/>
        <w:rPr>
          <w:rFonts w:asciiTheme="minorHAnsi" w:eastAsia="Calibri" w:hAnsiTheme="minorHAnsi" w:cstheme="minorHAnsi"/>
          <w:lang w:val="en-US"/>
        </w:rPr>
      </w:pPr>
      <w:r w:rsidRPr="008A277F">
        <w:rPr>
          <w:rFonts w:asciiTheme="minorHAnsi" w:hAnsiTheme="minorHAnsi" w:cstheme="minorHAnsi"/>
          <w:lang w:val="en-US"/>
        </w:rPr>
        <w:t xml:space="preserve">10) </w:t>
      </w:r>
      <w:r w:rsidR="008A277F" w:rsidRPr="008A277F">
        <w:rPr>
          <w:rFonts w:asciiTheme="minorHAnsi" w:hAnsiTheme="minorHAnsi" w:cstheme="minorHAnsi"/>
          <w:b/>
          <w:lang w:val="en-US"/>
        </w:rPr>
        <w:t>What is the gross annual income of your family?</w:t>
      </w:r>
      <w:r w:rsidR="00E90ED4">
        <w:rPr>
          <w:rFonts w:asciiTheme="minorHAnsi" w:hAnsiTheme="minorHAnsi" w:cstheme="minorHAnsi"/>
          <w:b/>
          <w:lang w:val="en-US"/>
        </w:rPr>
        <w:t xml:space="preserve"> </w:t>
      </w:r>
      <w:r w:rsidRPr="008A277F">
        <w:rPr>
          <w:rFonts w:asciiTheme="minorHAnsi" w:hAnsiTheme="minorHAnsi" w:cstheme="minorHAnsi"/>
          <w:bCs/>
          <w:lang w:val="en-US"/>
        </w:rPr>
        <w:t>(</w:t>
      </w:r>
      <w:r w:rsidR="008A277F">
        <w:rPr>
          <w:rFonts w:asciiTheme="minorHAnsi" w:hAnsiTheme="minorHAnsi" w:cstheme="minorHAnsi"/>
          <w:bCs/>
          <w:lang w:val="en-US"/>
        </w:rPr>
        <w:t>estimate</w:t>
      </w:r>
      <w:r w:rsidR="00E90ED4">
        <w:rPr>
          <w:rFonts w:asciiTheme="minorHAnsi" w:hAnsiTheme="minorHAnsi" w:cstheme="minorHAnsi"/>
          <w:bCs/>
          <w:lang w:val="en-US"/>
        </w:rPr>
        <w:t>d</w:t>
      </w:r>
      <w:r w:rsidRPr="008A277F">
        <w:rPr>
          <w:rFonts w:asciiTheme="minorHAnsi" w:hAnsiTheme="minorHAnsi" w:cstheme="minorHAnsi"/>
          <w:bCs/>
          <w:lang w:val="en-US"/>
        </w:rPr>
        <w:t>)</w:t>
      </w:r>
      <w:r w:rsidRPr="008A277F">
        <w:rPr>
          <w:rFonts w:asciiTheme="minorHAnsi" w:hAnsiTheme="minorHAnsi" w:cstheme="minorHAnsi"/>
          <w:b/>
          <w:lang w:val="en-US"/>
        </w:rPr>
        <w:t xml:space="preserve"> </w:t>
      </w:r>
      <w:r w:rsidRPr="008A277F">
        <w:rPr>
          <w:rFonts w:asciiTheme="minorHAnsi" w:hAnsiTheme="minorHAnsi" w:cstheme="minorHAnsi"/>
          <w:lang w:val="en-US"/>
        </w:rPr>
        <w:tab/>
        <w:t xml:space="preserve"> </w:t>
      </w:r>
    </w:p>
    <w:p w14:paraId="5086E0C9" w14:textId="4E608DED" w:rsidR="00757984" w:rsidRDefault="008A277F">
      <w:pPr>
        <w:numPr>
          <w:ilvl w:val="0"/>
          <w:numId w:val="1"/>
        </w:numPr>
        <w:spacing w:before="120" w:after="200" w:line="240" w:lineRule="auto"/>
        <w:contextualSpacing/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</w:rPr>
        <w:t>Less than 20 000 euro</w:t>
      </w:r>
    </w:p>
    <w:p w14:paraId="616A6572" w14:textId="7A05AEC0" w:rsidR="00757984" w:rsidRDefault="008A277F">
      <w:pPr>
        <w:numPr>
          <w:ilvl w:val="0"/>
          <w:numId w:val="1"/>
        </w:numPr>
        <w:spacing w:before="120" w:after="200" w:line="240" w:lineRule="auto"/>
        <w:contextualSpacing/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</w:rPr>
        <w:t xml:space="preserve">Between 20 001 and 50 000 euro </w:t>
      </w:r>
    </w:p>
    <w:p w14:paraId="49C2ABDE" w14:textId="14289648" w:rsidR="00757984" w:rsidRDefault="008A277F">
      <w:pPr>
        <w:numPr>
          <w:ilvl w:val="0"/>
          <w:numId w:val="1"/>
        </w:numPr>
        <w:spacing w:before="120" w:after="200" w:line="240" w:lineRule="auto"/>
        <w:contextualSpacing/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</w:rPr>
        <w:t>Between 50 001 and 100 000 euro</w:t>
      </w:r>
    </w:p>
    <w:p w14:paraId="4C483B3D" w14:textId="4E04BBD6" w:rsidR="00757984" w:rsidRDefault="008A277F">
      <w:pPr>
        <w:numPr>
          <w:ilvl w:val="0"/>
          <w:numId w:val="1"/>
        </w:numPr>
        <w:spacing w:before="120" w:after="200" w:line="240" w:lineRule="auto"/>
        <w:contextualSpacing/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</w:rPr>
        <w:t xml:space="preserve">Between 100 001 and 150 000 euro </w:t>
      </w:r>
    </w:p>
    <w:p w14:paraId="0A1579F7" w14:textId="6FE8FA3E" w:rsidR="00757984" w:rsidRDefault="008A277F">
      <w:pPr>
        <w:numPr>
          <w:ilvl w:val="0"/>
          <w:numId w:val="1"/>
        </w:numPr>
        <w:spacing w:before="120" w:after="200" w:line="240" w:lineRule="auto"/>
        <w:contextualSpacing/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</w:rPr>
        <w:t>More than 150 000 euro</w:t>
      </w:r>
    </w:p>
    <w:p w14:paraId="6AB5B0F5" w14:textId="04413A28" w:rsidR="00757984" w:rsidRDefault="00EC2717" w:rsidP="008A277F">
      <w:pPr>
        <w:numPr>
          <w:ilvl w:val="0"/>
          <w:numId w:val="1"/>
        </w:numPr>
        <w:spacing w:before="120" w:after="200" w:line="240" w:lineRule="auto"/>
        <w:contextualSpacing/>
        <w:rPr>
          <w:rFonts w:asciiTheme="minorHAnsi" w:hAnsiTheme="minorHAnsi" w:cstheme="minorHAnsi"/>
        </w:rPr>
      </w:pPr>
      <w:r w:rsidRPr="008A277F">
        <w:rPr>
          <w:rFonts w:asciiTheme="minorHAnsi" w:hAnsiTheme="minorHAnsi" w:cstheme="minorHAnsi"/>
        </w:rPr>
        <w:t>Prefer</w:t>
      </w:r>
      <w:r w:rsidR="008A277F">
        <w:rPr>
          <w:rFonts w:asciiTheme="minorHAnsi" w:hAnsiTheme="minorHAnsi" w:cstheme="minorHAnsi"/>
        </w:rPr>
        <w:t>s not to say</w:t>
      </w:r>
    </w:p>
    <w:p w14:paraId="4A8458D1" w14:textId="77777777" w:rsidR="008A277F" w:rsidRPr="008A277F" w:rsidRDefault="008A277F" w:rsidP="008A277F">
      <w:pPr>
        <w:spacing w:before="120" w:after="200" w:line="240" w:lineRule="auto"/>
        <w:ind w:left="426"/>
        <w:contextualSpacing/>
        <w:rPr>
          <w:rFonts w:asciiTheme="minorHAnsi" w:hAnsiTheme="minorHAnsi" w:cstheme="minorHAnsi"/>
        </w:rPr>
      </w:pPr>
    </w:p>
    <w:p w14:paraId="281C09F4" w14:textId="25B29B87" w:rsidR="008A277F" w:rsidRDefault="00EC2717" w:rsidP="008A277F">
      <w:pPr>
        <w:spacing w:before="120" w:line="240" w:lineRule="auto"/>
        <w:rPr>
          <w:rFonts w:asciiTheme="minorHAnsi" w:hAnsiTheme="minorHAnsi" w:cstheme="minorHAnsi"/>
          <w:bCs/>
          <w:lang w:val="en-US"/>
        </w:rPr>
      </w:pPr>
      <w:r w:rsidRPr="008A277F">
        <w:rPr>
          <w:rFonts w:asciiTheme="minorHAnsi" w:hAnsiTheme="minorHAnsi" w:cstheme="minorHAnsi"/>
          <w:lang w:val="en-US"/>
        </w:rPr>
        <w:t xml:space="preserve">11) </w:t>
      </w:r>
      <w:r w:rsidR="008A277F" w:rsidRPr="008A277F">
        <w:rPr>
          <w:rFonts w:asciiTheme="minorHAnsi" w:hAnsiTheme="minorHAnsi" w:cstheme="minorHAnsi"/>
          <w:b/>
          <w:lang w:val="en-US"/>
        </w:rPr>
        <w:t>Do you work or st</w:t>
      </w:r>
      <w:r w:rsidR="008A277F">
        <w:rPr>
          <w:rFonts w:asciiTheme="minorHAnsi" w:hAnsiTheme="minorHAnsi" w:cstheme="minorHAnsi"/>
          <w:b/>
          <w:lang w:val="en-US"/>
        </w:rPr>
        <w:t>udy in the healthcare sector</w:t>
      </w:r>
      <w:r w:rsidRPr="008A277F">
        <w:rPr>
          <w:rFonts w:asciiTheme="minorHAnsi" w:hAnsiTheme="minorHAnsi" w:cstheme="minorHAnsi"/>
          <w:b/>
          <w:lang w:val="en-US"/>
        </w:rPr>
        <w:t>?</w:t>
      </w:r>
      <w:r w:rsidR="00E90ED4">
        <w:rPr>
          <w:rFonts w:asciiTheme="minorHAnsi" w:hAnsiTheme="minorHAnsi" w:cstheme="minorHAnsi"/>
          <w:b/>
          <w:lang w:val="en-US"/>
        </w:rPr>
        <w:t xml:space="preserve"> </w:t>
      </w:r>
      <w:r w:rsidRPr="008A277F">
        <w:rPr>
          <w:rFonts w:asciiTheme="minorHAnsi" w:hAnsiTheme="minorHAnsi" w:cstheme="minorHAnsi"/>
          <w:bCs/>
          <w:lang w:val="en-US"/>
        </w:rPr>
        <w:t>(e</w:t>
      </w:r>
      <w:r w:rsidR="008A277F">
        <w:rPr>
          <w:rFonts w:asciiTheme="minorHAnsi" w:hAnsiTheme="minorHAnsi" w:cstheme="minorHAnsi"/>
          <w:bCs/>
          <w:lang w:val="en-US"/>
        </w:rPr>
        <w:t>.g. Doctor, Nurse, Pharmacist, etc</w:t>
      </w:r>
      <w:r w:rsidRPr="008A277F">
        <w:rPr>
          <w:rFonts w:asciiTheme="minorHAnsi" w:hAnsiTheme="minorHAnsi" w:cstheme="minorHAnsi"/>
          <w:bCs/>
          <w:lang w:val="en-US"/>
        </w:rPr>
        <w:t xml:space="preserve"> </w:t>
      </w:r>
      <w:r w:rsidR="008A277F">
        <w:rPr>
          <w:rFonts w:asciiTheme="minorHAnsi" w:hAnsiTheme="minorHAnsi" w:cstheme="minorHAnsi"/>
          <w:bCs/>
          <w:lang w:val="en-US"/>
        </w:rPr>
        <w:t>)</w:t>
      </w:r>
    </w:p>
    <w:p w14:paraId="4EE5E89A" w14:textId="199180F3" w:rsidR="00757984" w:rsidRPr="008A277F" w:rsidRDefault="008A277F">
      <w:pPr>
        <w:numPr>
          <w:ilvl w:val="0"/>
          <w:numId w:val="1"/>
        </w:numPr>
        <w:spacing w:before="120" w:after="200" w:line="240" w:lineRule="auto"/>
        <w:contextualSpacing/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</w:rPr>
        <w:t>Yes</w:t>
      </w:r>
    </w:p>
    <w:p w14:paraId="4748CD0D" w14:textId="4A135097" w:rsidR="008A277F" w:rsidRDefault="008A277F">
      <w:pPr>
        <w:numPr>
          <w:ilvl w:val="0"/>
          <w:numId w:val="1"/>
        </w:numPr>
        <w:spacing w:before="120" w:after="200" w:line="240" w:lineRule="auto"/>
        <w:contextualSpacing/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</w:rPr>
        <w:t>No</w:t>
      </w:r>
    </w:p>
    <w:p w14:paraId="6519285F" w14:textId="77777777" w:rsidR="00757984" w:rsidRDefault="00757984">
      <w:pPr>
        <w:spacing w:before="120" w:line="240" w:lineRule="auto"/>
        <w:rPr>
          <w:rFonts w:asciiTheme="minorHAnsi" w:eastAsia="Calibri" w:hAnsiTheme="minorHAnsi" w:cstheme="minorHAnsi"/>
        </w:rPr>
      </w:pPr>
    </w:p>
    <w:p w14:paraId="112EA8D8" w14:textId="77777777" w:rsidR="00757984" w:rsidRDefault="00757984">
      <w:pPr>
        <w:spacing w:before="120" w:after="200" w:line="240" w:lineRule="auto"/>
        <w:contextualSpacing/>
        <w:rPr>
          <w:rFonts w:asciiTheme="minorHAnsi" w:hAnsiTheme="minorHAnsi" w:cstheme="minorHAnsi"/>
        </w:rPr>
      </w:pPr>
    </w:p>
    <w:p w14:paraId="46102243" w14:textId="77777777" w:rsidR="00757984" w:rsidRDefault="00757984">
      <w:pPr>
        <w:spacing w:before="120" w:after="200" w:line="240" w:lineRule="auto"/>
        <w:contextualSpacing/>
        <w:rPr>
          <w:rFonts w:asciiTheme="minorHAnsi" w:hAnsiTheme="minorHAnsi" w:cstheme="minorHAnsi"/>
        </w:rPr>
      </w:pPr>
    </w:p>
    <w:p w14:paraId="73FF3C3A" w14:textId="77777777" w:rsidR="00757984" w:rsidRDefault="00757984">
      <w:pPr>
        <w:spacing w:before="120" w:after="200" w:line="240" w:lineRule="auto"/>
        <w:contextualSpacing/>
        <w:rPr>
          <w:rFonts w:asciiTheme="minorHAnsi" w:hAnsiTheme="minorHAnsi" w:cstheme="minorHAnsi"/>
        </w:rPr>
      </w:pPr>
    </w:p>
    <w:p w14:paraId="21B67FBF" w14:textId="77777777" w:rsidR="00757984" w:rsidRDefault="00757984">
      <w:pPr>
        <w:spacing w:before="120" w:after="200" w:line="240" w:lineRule="auto"/>
        <w:contextualSpacing/>
        <w:rPr>
          <w:rFonts w:asciiTheme="minorHAnsi" w:hAnsiTheme="minorHAnsi" w:cstheme="minorHAnsi"/>
        </w:rPr>
      </w:pPr>
    </w:p>
    <w:p w14:paraId="714F93D5" w14:textId="77777777" w:rsidR="00757984" w:rsidRDefault="00757984">
      <w:pPr>
        <w:spacing w:before="120" w:after="200" w:line="240" w:lineRule="auto"/>
        <w:contextualSpacing/>
        <w:rPr>
          <w:rFonts w:asciiTheme="minorHAnsi" w:hAnsiTheme="minorHAnsi" w:cstheme="minorHAnsi"/>
        </w:rPr>
      </w:pPr>
    </w:p>
    <w:p w14:paraId="14E73D3B" w14:textId="77777777" w:rsidR="00757984" w:rsidRDefault="00757984">
      <w:pPr>
        <w:spacing w:before="120" w:after="200" w:line="240" w:lineRule="auto"/>
        <w:contextualSpacing/>
        <w:rPr>
          <w:rFonts w:asciiTheme="minorHAnsi" w:hAnsiTheme="minorHAnsi" w:cstheme="minorHAnsi"/>
        </w:rPr>
      </w:pPr>
    </w:p>
    <w:p w14:paraId="0624B4D0" w14:textId="77777777" w:rsidR="00757984" w:rsidRDefault="00757984">
      <w:pPr>
        <w:spacing w:before="120" w:after="200" w:line="240" w:lineRule="auto"/>
        <w:contextualSpacing/>
        <w:rPr>
          <w:rFonts w:asciiTheme="minorHAnsi" w:hAnsiTheme="minorHAnsi" w:cstheme="minorHAnsi"/>
        </w:rPr>
      </w:pPr>
    </w:p>
    <w:p w14:paraId="493941C4" w14:textId="77777777" w:rsidR="00757984" w:rsidRDefault="00757984">
      <w:pPr>
        <w:spacing w:before="120" w:after="200" w:line="240" w:lineRule="auto"/>
        <w:contextualSpacing/>
        <w:rPr>
          <w:rFonts w:asciiTheme="minorHAnsi" w:hAnsiTheme="minorHAnsi" w:cstheme="minorHAnsi"/>
        </w:rPr>
      </w:pPr>
    </w:p>
    <w:p w14:paraId="349CCA81" w14:textId="77777777" w:rsidR="00757984" w:rsidRDefault="00757984">
      <w:pPr>
        <w:spacing w:before="120" w:after="200" w:line="240" w:lineRule="auto"/>
        <w:contextualSpacing/>
        <w:rPr>
          <w:rFonts w:asciiTheme="minorHAnsi" w:hAnsiTheme="minorHAnsi" w:cstheme="minorHAnsi"/>
        </w:rPr>
      </w:pPr>
    </w:p>
    <w:p w14:paraId="7E118995" w14:textId="77777777" w:rsidR="00757984" w:rsidRDefault="00757984">
      <w:pPr>
        <w:spacing w:before="120" w:after="200" w:line="240" w:lineRule="auto"/>
        <w:contextualSpacing/>
        <w:rPr>
          <w:rFonts w:asciiTheme="minorHAnsi" w:hAnsiTheme="minorHAnsi" w:cstheme="minorHAnsi"/>
        </w:rPr>
      </w:pPr>
    </w:p>
    <w:p w14:paraId="5E9C1319" w14:textId="77777777" w:rsidR="0061191A" w:rsidRDefault="0061191A">
      <w:pPr>
        <w:spacing w:before="120" w:after="200" w:line="240" w:lineRule="auto"/>
        <w:contextualSpacing/>
        <w:rPr>
          <w:rFonts w:asciiTheme="minorHAnsi" w:hAnsiTheme="minorHAnsi" w:cstheme="minorHAnsi"/>
        </w:rPr>
      </w:pPr>
    </w:p>
    <w:p w14:paraId="6F55AEB0" w14:textId="77777777" w:rsidR="00757984" w:rsidRDefault="00757984">
      <w:pPr>
        <w:spacing w:before="120" w:after="200" w:line="240" w:lineRule="auto"/>
        <w:contextualSpacing/>
        <w:rPr>
          <w:rFonts w:asciiTheme="minorHAnsi" w:hAnsiTheme="minorHAnsi" w:cstheme="minorHAnsi"/>
        </w:rPr>
      </w:pPr>
    </w:p>
    <w:p w14:paraId="451B935E" w14:textId="77777777" w:rsidR="00757984" w:rsidRDefault="00757984"/>
    <w:p w14:paraId="4DF159AF" w14:textId="1CE13D10" w:rsidR="00757984" w:rsidRPr="00E90ED4" w:rsidRDefault="008A277F">
      <w:pPr>
        <w:pStyle w:val="Paragrafoelenco"/>
        <w:numPr>
          <w:ilvl w:val="0"/>
          <w:numId w:val="4"/>
        </w:numPr>
        <w:jc w:val="both"/>
        <w:rPr>
          <w:b/>
          <w:bCs/>
          <w:lang w:val="en-US"/>
        </w:rPr>
      </w:pPr>
      <w:r w:rsidRPr="008A277F">
        <w:rPr>
          <w:b/>
          <w:bCs/>
          <w:lang w:val="en-US"/>
        </w:rPr>
        <w:t xml:space="preserve">The following statements refer to your opinion on the vaccination pathway offered at the </w:t>
      </w:r>
      <w:r w:rsidR="00E90ED4">
        <w:rPr>
          <w:b/>
          <w:bCs/>
          <w:lang w:val="en-US"/>
        </w:rPr>
        <w:t xml:space="preserve">Fondazione </w:t>
      </w:r>
      <w:r w:rsidRPr="008A277F">
        <w:rPr>
          <w:b/>
          <w:bCs/>
          <w:lang w:val="en-US"/>
        </w:rPr>
        <w:t xml:space="preserve">Policlinico Gemelli and its organization from when the study was proposed to you until now. </w:t>
      </w:r>
      <w:r w:rsidRPr="00E90ED4">
        <w:rPr>
          <w:b/>
          <w:bCs/>
          <w:lang w:val="en-US"/>
        </w:rPr>
        <w:t>We ask you to indicate, for each of them, the degree of agreement/disagreement with them from 1 (Strongly disagree) to 5 (Strongly agree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44"/>
        <w:gridCol w:w="1396"/>
        <w:gridCol w:w="1397"/>
        <w:gridCol w:w="1397"/>
        <w:gridCol w:w="1397"/>
        <w:gridCol w:w="1397"/>
      </w:tblGrid>
      <w:tr w:rsidR="00757984" w:rsidRPr="00BC6538" w14:paraId="65899289" w14:textId="77777777">
        <w:tc>
          <w:tcPr>
            <w:tcW w:w="2644" w:type="dxa"/>
          </w:tcPr>
          <w:p w14:paraId="0F348696" w14:textId="77777777" w:rsidR="00757984" w:rsidRPr="008A277F" w:rsidRDefault="00757984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1396" w:type="dxa"/>
          </w:tcPr>
          <w:p w14:paraId="6D1BDDD7" w14:textId="77777777" w:rsidR="00757984" w:rsidRPr="00BC6538" w:rsidRDefault="00EC271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BC6538">
              <w:rPr>
                <w:rFonts w:asciiTheme="minorHAnsi" w:hAnsiTheme="minorHAnsi" w:cstheme="minorHAnsi"/>
                <w:b/>
              </w:rPr>
              <w:t>1</w:t>
            </w:r>
          </w:p>
        </w:tc>
        <w:tc>
          <w:tcPr>
            <w:tcW w:w="1397" w:type="dxa"/>
          </w:tcPr>
          <w:p w14:paraId="611A6788" w14:textId="77777777" w:rsidR="00757984" w:rsidRPr="00BC6538" w:rsidRDefault="00EC271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BC6538">
              <w:rPr>
                <w:rFonts w:asciiTheme="minorHAnsi" w:hAnsiTheme="minorHAnsi" w:cstheme="minorHAnsi"/>
                <w:b/>
              </w:rPr>
              <w:t>2</w:t>
            </w:r>
          </w:p>
        </w:tc>
        <w:tc>
          <w:tcPr>
            <w:tcW w:w="1397" w:type="dxa"/>
          </w:tcPr>
          <w:p w14:paraId="4D02B1EF" w14:textId="77777777" w:rsidR="00757984" w:rsidRPr="00BC6538" w:rsidRDefault="00EC271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BC6538">
              <w:rPr>
                <w:rFonts w:asciiTheme="minorHAnsi" w:hAnsiTheme="minorHAnsi" w:cstheme="minorHAnsi"/>
                <w:b/>
              </w:rPr>
              <w:t>3</w:t>
            </w:r>
          </w:p>
        </w:tc>
        <w:tc>
          <w:tcPr>
            <w:tcW w:w="1397" w:type="dxa"/>
          </w:tcPr>
          <w:p w14:paraId="7B70FC61" w14:textId="77777777" w:rsidR="00757984" w:rsidRPr="00BC6538" w:rsidRDefault="00EC271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BC6538">
              <w:rPr>
                <w:rFonts w:asciiTheme="minorHAnsi" w:hAnsiTheme="minorHAnsi" w:cstheme="minorHAnsi"/>
                <w:b/>
              </w:rPr>
              <w:t>4</w:t>
            </w:r>
          </w:p>
        </w:tc>
        <w:tc>
          <w:tcPr>
            <w:tcW w:w="1397" w:type="dxa"/>
          </w:tcPr>
          <w:p w14:paraId="388F1E48" w14:textId="77777777" w:rsidR="00757984" w:rsidRPr="00BC6538" w:rsidRDefault="00EC271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BC6538">
              <w:rPr>
                <w:rFonts w:asciiTheme="minorHAnsi" w:hAnsiTheme="minorHAnsi" w:cstheme="minorHAnsi"/>
                <w:b/>
              </w:rPr>
              <w:t>5</w:t>
            </w:r>
          </w:p>
        </w:tc>
      </w:tr>
      <w:tr w:rsidR="003839A1" w:rsidRPr="00653E76" w14:paraId="462E8A89" w14:textId="77777777">
        <w:tc>
          <w:tcPr>
            <w:tcW w:w="2644" w:type="dxa"/>
          </w:tcPr>
          <w:p w14:paraId="14504713" w14:textId="07F05519" w:rsidR="003839A1" w:rsidRPr="00E90ED4" w:rsidRDefault="003839A1" w:rsidP="00A45D13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  <w:r w:rsidRPr="00E90ED4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lastRenderedPageBreak/>
              <w:t>1</w:t>
            </w:r>
            <w:r w:rsidR="00DB7031" w:rsidRPr="00E90ED4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>.</w:t>
            </w:r>
            <w:r w:rsidRPr="00E90ED4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 xml:space="preserve"> </w:t>
            </w:r>
            <w:r w:rsidR="00064BDF" w:rsidRPr="00E90ED4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>Having my health information processed by a computerized system in order to assess my eligibility for vaccination,</w:t>
            </w:r>
            <w:r w:rsidR="00E90ED4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 xml:space="preserve"> </w:t>
            </w:r>
            <w:r w:rsidR="00064BDF" w:rsidRPr="00E90ED4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>makes me fear for my privacy</w:t>
            </w:r>
          </w:p>
          <w:p w14:paraId="674E1953" w14:textId="1FBED6B7" w:rsidR="00DB7031" w:rsidRPr="00E90ED4" w:rsidRDefault="00DB7031" w:rsidP="00A45D13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6" w:type="dxa"/>
          </w:tcPr>
          <w:p w14:paraId="3A2E6F67" w14:textId="77777777" w:rsidR="003839A1" w:rsidRPr="00E90ED4" w:rsidRDefault="003839A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22748BA0" w14:textId="77777777" w:rsidR="003839A1" w:rsidRPr="00E90ED4" w:rsidRDefault="003839A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6C1D3E5B" w14:textId="77777777" w:rsidR="003839A1" w:rsidRPr="00E90ED4" w:rsidRDefault="003839A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38EE22F8" w14:textId="77777777" w:rsidR="003839A1" w:rsidRPr="00E90ED4" w:rsidRDefault="003839A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22C04BF4" w14:textId="77777777" w:rsidR="003839A1" w:rsidRPr="00E90ED4" w:rsidRDefault="003839A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A45D13" w:rsidRPr="00653E76" w14:paraId="0F73C88D" w14:textId="77777777">
        <w:tc>
          <w:tcPr>
            <w:tcW w:w="2644" w:type="dxa"/>
          </w:tcPr>
          <w:p w14:paraId="197C2D94" w14:textId="34C1CF76" w:rsidR="00A45D13" w:rsidRPr="00064BDF" w:rsidRDefault="00F244BB" w:rsidP="00A45D13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  <w:r w:rsidRPr="00064BDF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>2</w:t>
            </w:r>
            <w:r w:rsidR="00A45D13" w:rsidRPr="00064BDF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 xml:space="preserve">. </w:t>
            </w:r>
            <w:r w:rsidR="00064BDF" w:rsidRPr="00064BDF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>I am confident that all necessary steps have been taken in the vaccination pathway to protect my medical and health information</w:t>
            </w:r>
          </w:p>
          <w:p w14:paraId="0AE979DB" w14:textId="3161B3D0" w:rsidR="00F244BB" w:rsidRPr="00064BDF" w:rsidRDefault="00F244BB" w:rsidP="00A45D13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6" w:type="dxa"/>
          </w:tcPr>
          <w:p w14:paraId="39F476AA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727922C2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2C3765DD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644B8CA6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415FB371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A45D13" w:rsidRPr="00653E76" w14:paraId="1636655D" w14:textId="77777777">
        <w:tc>
          <w:tcPr>
            <w:tcW w:w="2644" w:type="dxa"/>
          </w:tcPr>
          <w:p w14:paraId="1A4621C5" w14:textId="573740E6" w:rsidR="00A45D13" w:rsidRPr="00064BDF" w:rsidRDefault="00CD72A8" w:rsidP="00A45D13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  <w:r w:rsidRPr="00064BDF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>3</w:t>
            </w:r>
            <w:r w:rsidR="00A45D13" w:rsidRPr="00064BDF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 xml:space="preserve">. </w:t>
            </w:r>
            <w:r w:rsidR="00064BDF" w:rsidRPr="00064BDF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>I am confident in the ability of the medical staff to maintain privacy and confidentiality of my medical and health information</w:t>
            </w:r>
          </w:p>
          <w:p w14:paraId="721ADFD4" w14:textId="6B36F976" w:rsidR="00DB7031" w:rsidRPr="00064BDF" w:rsidRDefault="00DB7031" w:rsidP="00A45D13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6" w:type="dxa"/>
          </w:tcPr>
          <w:p w14:paraId="0C09B39E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6B3C6194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067858EA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51F7BD15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281DB1B0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297CC0" w:rsidRPr="00653E76" w14:paraId="511B5874" w14:textId="77777777">
        <w:tc>
          <w:tcPr>
            <w:tcW w:w="2644" w:type="dxa"/>
          </w:tcPr>
          <w:p w14:paraId="447333BA" w14:textId="5D2BDC46" w:rsidR="00297CC0" w:rsidRPr="00064BDF" w:rsidRDefault="00DB7031" w:rsidP="00A45D13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  <w:r w:rsidRPr="00064BDF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>4.</w:t>
            </w:r>
            <w:r w:rsidR="00297CC0" w:rsidRPr="00064BDF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 xml:space="preserve"> </w:t>
            </w:r>
            <w:r w:rsidR="00064BDF" w:rsidRPr="00064BDF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 xml:space="preserve">The doctor treating me at the </w:t>
            </w:r>
            <w:r w:rsidR="00E90ED4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 xml:space="preserve">Fondazione </w:t>
            </w:r>
            <w:r w:rsidR="00064BDF" w:rsidRPr="00064BDF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>Policlinico Gemelli was impactful in my decision to have this vaccination</w:t>
            </w:r>
          </w:p>
          <w:p w14:paraId="0094C0B7" w14:textId="6699A666" w:rsidR="00DB7031" w:rsidRPr="00064BDF" w:rsidRDefault="00DB7031" w:rsidP="00A45D13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6" w:type="dxa"/>
          </w:tcPr>
          <w:p w14:paraId="65B1E02E" w14:textId="77777777" w:rsidR="00297CC0" w:rsidRPr="00064BDF" w:rsidRDefault="00297CC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73F22B49" w14:textId="77777777" w:rsidR="00297CC0" w:rsidRPr="00064BDF" w:rsidRDefault="00297CC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2C738E60" w14:textId="77777777" w:rsidR="00297CC0" w:rsidRPr="00064BDF" w:rsidRDefault="00297CC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6829C048" w14:textId="77777777" w:rsidR="00297CC0" w:rsidRPr="00064BDF" w:rsidRDefault="00297CC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24C267F8" w14:textId="77777777" w:rsidR="00297CC0" w:rsidRPr="00064BDF" w:rsidRDefault="00297CC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A45D13" w:rsidRPr="00653E76" w14:paraId="77800124" w14:textId="77777777">
        <w:tc>
          <w:tcPr>
            <w:tcW w:w="2644" w:type="dxa"/>
          </w:tcPr>
          <w:p w14:paraId="5EA294DB" w14:textId="60E7F2D7" w:rsidR="00A45D13" w:rsidRPr="00064BDF" w:rsidRDefault="00DB7031" w:rsidP="00CD72A8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  <w:r w:rsidRPr="00064BDF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>5</w:t>
            </w:r>
            <w:r w:rsidR="00F244BB" w:rsidRPr="00064BDF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 xml:space="preserve">. </w:t>
            </w:r>
            <w:r w:rsidR="00064BDF" w:rsidRPr="00064BDF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>The vaccination appointment booking was simple, quick, and satisfactory</w:t>
            </w:r>
          </w:p>
          <w:p w14:paraId="5955BB61" w14:textId="7CEF0CF8" w:rsidR="00DB7031" w:rsidRPr="00064BDF" w:rsidRDefault="00DB7031" w:rsidP="00CD72A8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6" w:type="dxa"/>
          </w:tcPr>
          <w:p w14:paraId="49025CCB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7AAEA871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1980E8F2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017542FE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0A97AACC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A45D13" w:rsidRPr="00653E76" w14:paraId="1E95B88A" w14:textId="77777777">
        <w:tc>
          <w:tcPr>
            <w:tcW w:w="2644" w:type="dxa"/>
          </w:tcPr>
          <w:p w14:paraId="6D9D8F3E" w14:textId="7F4E5FD5" w:rsidR="00A45D13" w:rsidRPr="00064BDF" w:rsidRDefault="00DB7031" w:rsidP="00F244BB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ind w:left="0"/>
              <w:rPr>
                <w:lang w:val="en-US"/>
              </w:rPr>
            </w:pPr>
            <w:r w:rsidRPr="00064BDF">
              <w:rPr>
                <w:lang w:val="en-US"/>
              </w:rPr>
              <w:t>6</w:t>
            </w:r>
            <w:r w:rsidR="00CD72A8" w:rsidRPr="00064BDF">
              <w:rPr>
                <w:lang w:val="en-US"/>
              </w:rPr>
              <w:t xml:space="preserve">. </w:t>
            </w:r>
            <w:r w:rsidR="00064BDF" w:rsidRPr="00064BDF">
              <w:rPr>
                <w:lang w:val="en-US"/>
              </w:rPr>
              <w:t>I received clear information about the place and time of vaccination</w:t>
            </w:r>
          </w:p>
        </w:tc>
        <w:tc>
          <w:tcPr>
            <w:tcW w:w="1396" w:type="dxa"/>
          </w:tcPr>
          <w:p w14:paraId="508D31BD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53B9EF02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1F130748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380B09AF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1A7F3EB7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A45D13" w:rsidRPr="00653E76" w14:paraId="7E101B27" w14:textId="77777777">
        <w:tc>
          <w:tcPr>
            <w:tcW w:w="2644" w:type="dxa"/>
          </w:tcPr>
          <w:p w14:paraId="0477FCCA" w14:textId="01B01CFD" w:rsidR="00A45D13" w:rsidRPr="00064BDF" w:rsidRDefault="00DB7031" w:rsidP="00F244BB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ind w:left="0"/>
              <w:rPr>
                <w:lang w:val="en-US"/>
              </w:rPr>
            </w:pPr>
            <w:r w:rsidRPr="00064BDF">
              <w:rPr>
                <w:lang w:val="en-US"/>
              </w:rPr>
              <w:t>7</w:t>
            </w:r>
            <w:r w:rsidR="00CD72A8" w:rsidRPr="00064BDF">
              <w:rPr>
                <w:lang w:val="en-US"/>
              </w:rPr>
              <w:t xml:space="preserve">. </w:t>
            </w:r>
            <w:r w:rsidR="00064BDF" w:rsidRPr="00064BDF">
              <w:rPr>
                <w:lang w:val="en-US"/>
              </w:rPr>
              <w:t>The waiting time for vaccination was acceptable</w:t>
            </w:r>
          </w:p>
          <w:p w14:paraId="15B794BE" w14:textId="5029EC52" w:rsidR="00DB7031" w:rsidRPr="00064BDF" w:rsidRDefault="00DB7031" w:rsidP="00F244BB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ind w:left="0"/>
              <w:rPr>
                <w:lang w:val="en-US"/>
              </w:rPr>
            </w:pPr>
          </w:p>
        </w:tc>
        <w:tc>
          <w:tcPr>
            <w:tcW w:w="1396" w:type="dxa"/>
          </w:tcPr>
          <w:p w14:paraId="3ED1FA64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187F9F1B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73077AF0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010448DF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1C6C33E8" w14:textId="77777777" w:rsidR="00A45D13" w:rsidRPr="00064BDF" w:rsidRDefault="00A45D1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757984" w:rsidRPr="00653E76" w14:paraId="1B31EF65" w14:textId="77777777">
        <w:tc>
          <w:tcPr>
            <w:tcW w:w="2644" w:type="dxa"/>
          </w:tcPr>
          <w:p w14:paraId="755F2327" w14:textId="17D58E21" w:rsidR="00757984" w:rsidRPr="00064BDF" w:rsidRDefault="00DB7031" w:rsidP="00F244BB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ind w:left="0"/>
              <w:rPr>
                <w:lang w:val="en-US"/>
              </w:rPr>
            </w:pPr>
            <w:r w:rsidRPr="00064BDF">
              <w:rPr>
                <w:lang w:val="en-US"/>
              </w:rPr>
              <w:t>8</w:t>
            </w:r>
            <w:r w:rsidR="00F244BB" w:rsidRPr="00064BDF">
              <w:rPr>
                <w:lang w:val="en-US"/>
              </w:rPr>
              <w:t xml:space="preserve">. </w:t>
            </w:r>
            <w:r w:rsidR="00064BDF" w:rsidRPr="00064BDF">
              <w:rPr>
                <w:lang w:val="en-US"/>
              </w:rPr>
              <w:t>The vaccination area (vaccine administration box, waiting room, observation room) was comfortable</w:t>
            </w:r>
          </w:p>
          <w:p w14:paraId="6931973E" w14:textId="29FA6E7E" w:rsidR="00DB7031" w:rsidRPr="00064BDF" w:rsidRDefault="00DB7031" w:rsidP="00F244BB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ind w:left="0"/>
              <w:rPr>
                <w:lang w:val="en-US"/>
              </w:rPr>
            </w:pPr>
          </w:p>
        </w:tc>
        <w:tc>
          <w:tcPr>
            <w:tcW w:w="1396" w:type="dxa"/>
          </w:tcPr>
          <w:p w14:paraId="2E840E59" w14:textId="77777777" w:rsidR="00757984" w:rsidRPr="00064BDF" w:rsidRDefault="0075798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1B274A98" w14:textId="77777777" w:rsidR="00757984" w:rsidRPr="00064BDF" w:rsidRDefault="0075798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4D657007" w14:textId="77777777" w:rsidR="00757984" w:rsidRPr="00064BDF" w:rsidRDefault="0075798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478788F8" w14:textId="77777777" w:rsidR="00757984" w:rsidRPr="00064BDF" w:rsidRDefault="0075798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359E766C" w14:textId="77777777" w:rsidR="00757984" w:rsidRPr="00064BDF" w:rsidRDefault="0075798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57984" w:rsidRPr="00653E76" w14:paraId="44910CC5" w14:textId="77777777">
        <w:tc>
          <w:tcPr>
            <w:tcW w:w="2644" w:type="dxa"/>
          </w:tcPr>
          <w:p w14:paraId="3C4B3B54" w14:textId="10E64905" w:rsidR="00757984" w:rsidRPr="00064BDF" w:rsidRDefault="00DB7031" w:rsidP="00F244BB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ind w:left="0"/>
              <w:rPr>
                <w:lang w:val="en-US"/>
              </w:rPr>
            </w:pPr>
            <w:r w:rsidRPr="00064BDF">
              <w:rPr>
                <w:lang w:val="en-US"/>
              </w:rPr>
              <w:lastRenderedPageBreak/>
              <w:t>9</w:t>
            </w:r>
            <w:r w:rsidR="00F244BB" w:rsidRPr="00064BDF">
              <w:rPr>
                <w:lang w:val="en-US"/>
              </w:rPr>
              <w:t xml:space="preserve">. </w:t>
            </w:r>
            <w:r w:rsidR="00064BDF" w:rsidRPr="00064BDF">
              <w:rPr>
                <w:lang w:val="en-US"/>
              </w:rPr>
              <w:t>The vaccination area (vaccine administration box, waiting room, observation room) was comfortable</w:t>
            </w:r>
          </w:p>
          <w:p w14:paraId="1E50EBA8" w14:textId="1585EE3F" w:rsidR="00DB7031" w:rsidRPr="00064BDF" w:rsidRDefault="00DB7031" w:rsidP="00F244BB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ind w:left="0"/>
              <w:rPr>
                <w:lang w:val="en-US"/>
              </w:rPr>
            </w:pPr>
          </w:p>
        </w:tc>
        <w:tc>
          <w:tcPr>
            <w:tcW w:w="1396" w:type="dxa"/>
          </w:tcPr>
          <w:p w14:paraId="216D5D7B" w14:textId="77777777" w:rsidR="00757984" w:rsidRPr="00064BDF" w:rsidRDefault="0075798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7BA7FC2A" w14:textId="77777777" w:rsidR="00757984" w:rsidRPr="00064BDF" w:rsidRDefault="0075798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7681D835" w14:textId="77777777" w:rsidR="00757984" w:rsidRPr="00064BDF" w:rsidRDefault="0075798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6E505A51" w14:textId="77777777" w:rsidR="00757984" w:rsidRPr="00064BDF" w:rsidRDefault="0075798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1BA5D961" w14:textId="77777777" w:rsidR="00757984" w:rsidRPr="00064BDF" w:rsidRDefault="0075798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57984" w:rsidRPr="00653E76" w14:paraId="7DE511DB" w14:textId="77777777">
        <w:tc>
          <w:tcPr>
            <w:tcW w:w="2644" w:type="dxa"/>
          </w:tcPr>
          <w:p w14:paraId="20451B7C" w14:textId="0F29709B" w:rsidR="00757984" w:rsidRPr="00064BDF" w:rsidRDefault="00DB7031" w:rsidP="00F244BB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ind w:left="0"/>
              <w:rPr>
                <w:lang w:val="en-US"/>
              </w:rPr>
            </w:pPr>
            <w:r w:rsidRPr="00064BDF">
              <w:rPr>
                <w:lang w:val="en-US"/>
              </w:rPr>
              <w:t>10</w:t>
            </w:r>
            <w:r w:rsidR="00F244BB" w:rsidRPr="00064BDF">
              <w:rPr>
                <w:lang w:val="en-US"/>
              </w:rPr>
              <w:t xml:space="preserve">. </w:t>
            </w:r>
            <w:r w:rsidR="00064BDF" w:rsidRPr="00064BDF">
              <w:rPr>
                <w:lang w:val="en-US"/>
              </w:rPr>
              <w:t xml:space="preserve">The vaccination area (vaccine administration box, waiting room, observation room) was </w:t>
            </w:r>
            <w:r w:rsidR="00064BDF">
              <w:rPr>
                <w:lang w:val="en-US"/>
              </w:rPr>
              <w:t>adequate in protecting my privacy</w:t>
            </w:r>
          </w:p>
          <w:p w14:paraId="223143C7" w14:textId="5800F485" w:rsidR="00DB7031" w:rsidRPr="00064BDF" w:rsidRDefault="00DB7031" w:rsidP="00F244BB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ind w:left="0"/>
              <w:rPr>
                <w:lang w:val="en-US"/>
              </w:rPr>
            </w:pPr>
          </w:p>
        </w:tc>
        <w:tc>
          <w:tcPr>
            <w:tcW w:w="1396" w:type="dxa"/>
          </w:tcPr>
          <w:p w14:paraId="5701DECA" w14:textId="77777777" w:rsidR="00757984" w:rsidRPr="00064BDF" w:rsidRDefault="0075798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7DCCDFBE" w14:textId="77777777" w:rsidR="00757984" w:rsidRPr="00064BDF" w:rsidRDefault="0075798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37B07F99" w14:textId="77777777" w:rsidR="00757984" w:rsidRPr="00064BDF" w:rsidRDefault="0075798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091BE8ED" w14:textId="77777777" w:rsidR="00757984" w:rsidRPr="00064BDF" w:rsidRDefault="0075798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0EC3857F" w14:textId="77777777" w:rsidR="00757984" w:rsidRPr="00064BDF" w:rsidRDefault="0075798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57984" w:rsidRPr="00653E76" w14:paraId="6CB80102" w14:textId="77777777">
        <w:tc>
          <w:tcPr>
            <w:tcW w:w="2644" w:type="dxa"/>
          </w:tcPr>
          <w:p w14:paraId="6A5F517D" w14:textId="3CA40B51" w:rsidR="00DB7031" w:rsidRPr="00064BDF" w:rsidRDefault="00F244BB" w:rsidP="00F244BB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ind w:left="0"/>
              <w:rPr>
                <w:lang w:val="en-US"/>
              </w:rPr>
            </w:pPr>
            <w:r w:rsidRPr="00064BDF">
              <w:rPr>
                <w:lang w:val="en-US"/>
              </w:rPr>
              <w:t>1</w:t>
            </w:r>
            <w:r w:rsidR="00DB7031" w:rsidRPr="00064BDF">
              <w:rPr>
                <w:lang w:val="en-US"/>
              </w:rPr>
              <w:t>1</w:t>
            </w:r>
            <w:r w:rsidRPr="00064BDF">
              <w:rPr>
                <w:lang w:val="en-US"/>
              </w:rPr>
              <w:t xml:space="preserve">. </w:t>
            </w:r>
            <w:r w:rsidR="00064BDF" w:rsidRPr="00064BDF">
              <w:rPr>
                <w:lang w:val="en-US"/>
              </w:rPr>
              <w:t>I am generally satisfied with the organization</w:t>
            </w:r>
            <w:r w:rsidR="0042305D">
              <w:rPr>
                <w:lang w:val="en-US"/>
              </w:rPr>
              <w:t xml:space="preserve"> of the vaccination pathway</w:t>
            </w:r>
          </w:p>
        </w:tc>
        <w:tc>
          <w:tcPr>
            <w:tcW w:w="1396" w:type="dxa"/>
          </w:tcPr>
          <w:p w14:paraId="65C610DC" w14:textId="77777777" w:rsidR="00757984" w:rsidRPr="00064BDF" w:rsidRDefault="0075798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7A81A9B3" w14:textId="77777777" w:rsidR="00757984" w:rsidRPr="00064BDF" w:rsidRDefault="0075798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5B5839CD" w14:textId="77777777" w:rsidR="00757984" w:rsidRPr="00064BDF" w:rsidRDefault="0075798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62AE5E63" w14:textId="77777777" w:rsidR="00757984" w:rsidRPr="00064BDF" w:rsidRDefault="0075798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</w:tcPr>
          <w:p w14:paraId="5667F1E7" w14:textId="77777777" w:rsidR="00757984" w:rsidRPr="00064BDF" w:rsidRDefault="0075798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21A342E4" w14:textId="77777777" w:rsidR="00757984" w:rsidRPr="00064BDF" w:rsidRDefault="00757984">
      <w:pPr>
        <w:rPr>
          <w:lang w:val="en-US"/>
        </w:rPr>
      </w:pPr>
    </w:p>
    <w:p w14:paraId="0F49ED96" w14:textId="77777777" w:rsidR="00757984" w:rsidRPr="00064BDF" w:rsidRDefault="00757984">
      <w:pPr>
        <w:rPr>
          <w:lang w:val="en-US"/>
        </w:rPr>
      </w:pPr>
    </w:p>
    <w:p w14:paraId="222C5548" w14:textId="77777777" w:rsidR="00757984" w:rsidRPr="00064BDF" w:rsidRDefault="00757984">
      <w:pPr>
        <w:rPr>
          <w:lang w:val="en-US"/>
        </w:rPr>
      </w:pPr>
    </w:p>
    <w:p w14:paraId="11F8FBF8" w14:textId="77777777" w:rsidR="00DB7031" w:rsidRPr="00064BDF" w:rsidRDefault="00DB7031">
      <w:pPr>
        <w:rPr>
          <w:lang w:val="en-US"/>
        </w:rPr>
      </w:pPr>
    </w:p>
    <w:p w14:paraId="1483FE1B" w14:textId="77777777" w:rsidR="00DB7031" w:rsidRPr="00064BDF" w:rsidRDefault="00DB7031">
      <w:pPr>
        <w:rPr>
          <w:lang w:val="en-US"/>
        </w:rPr>
      </w:pPr>
    </w:p>
    <w:p w14:paraId="7B5F4252" w14:textId="77777777" w:rsidR="00DB7031" w:rsidRPr="00064BDF" w:rsidRDefault="00DB7031">
      <w:pPr>
        <w:rPr>
          <w:lang w:val="en-US"/>
        </w:rPr>
      </w:pPr>
    </w:p>
    <w:p w14:paraId="2130B64E" w14:textId="77777777" w:rsidR="00DB7031" w:rsidRPr="00064BDF" w:rsidRDefault="00DB7031">
      <w:pPr>
        <w:rPr>
          <w:lang w:val="en-US"/>
        </w:rPr>
      </w:pPr>
    </w:p>
    <w:p w14:paraId="637BE188" w14:textId="77777777" w:rsidR="00DB7031" w:rsidRPr="00064BDF" w:rsidRDefault="00DB7031">
      <w:pPr>
        <w:rPr>
          <w:lang w:val="en-US"/>
        </w:rPr>
      </w:pPr>
    </w:p>
    <w:p w14:paraId="58001B64" w14:textId="77777777" w:rsidR="00DB7031" w:rsidRPr="00064BDF" w:rsidRDefault="00DB7031">
      <w:pPr>
        <w:rPr>
          <w:lang w:val="en-US"/>
        </w:rPr>
      </w:pPr>
    </w:p>
    <w:p w14:paraId="678ACDB2" w14:textId="77777777" w:rsidR="00DB7031" w:rsidRPr="00064BDF" w:rsidRDefault="00DB7031">
      <w:pPr>
        <w:rPr>
          <w:lang w:val="en-US"/>
        </w:rPr>
      </w:pPr>
    </w:p>
    <w:p w14:paraId="11A207C9" w14:textId="77777777" w:rsidR="00DB7031" w:rsidRPr="00064BDF" w:rsidRDefault="00DB7031">
      <w:pPr>
        <w:rPr>
          <w:lang w:val="en-US"/>
        </w:rPr>
      </w:pPr>
    </w:p>
    <w:p w14:paraId="04F4C60C" w14:textId="77777777" w:rsidR="00DB7031" w:rsidRDefault="00DB7031">
      <w:pPr>
        <w:rPr>
          <w:lang w:val="en-US"/>
        </w:rPr>
      </w:pPr>
    </w:p>
    <w:p w14:paraId="0432B4BD" w14:textId="77777777" w:rsidR="0042305D" w:rsidRDefault="0042305D">
      <w:pPr>
        <w:rPr>
          <w:lang w:val="en-US"/>
        </w:rPr>
      </w:pPr>
    </w:p>
    <w:p w14:paraId="1676B38E" w14:textId="77777777" w:rsidR="0042305D" w:rsidRDefault="0042305D">
      <w:pPr>
        <w:rPr>
          <w:lang w:val="en-US"/>
        </w:rPr>
      </w:pPr>
    </w:p>
    <w:p w14:paraId="53C0D475" w14:textId="77777777" w:rsidR="0042305D" w:rsidRDefault="0042305D">
      <w:pPr>
        <w:rPr>
          <w:lang w:val="en-US"/>
        </w:rPr>
      </w:pPr>
    </w:p>
    <w:p w14:paraId="453D9140" w14:textId="77777777" w:rsidR="0042305D" w:rsidRDefault="0042305D">
      <w:pPr>
        <w:rPr>
          <w:lang w:val="en-US"/>
        </w:rPr>
      </w:pPr>
    </w:p>
    <w:p w14:paraId="45E89AF8" w14:textId="77777777" w:rsidR="0042305D" w:rsidRPr="00064BDF" w:rsidRDefault="0042305D">
      <w:pPr>
        <w:rPr>
          <w:lang w:val="en-US"/>
        </w:rPr>
      </w:pPr>
    </w:p>
    <w:p w14:paraId="68C87202" w14:textId="77777777" w:rsidR="00DB7031" w:rsidRPr="00064BDF" w:rsidRDefault="00DB7031">
      <w:pPr>
        <w:rPr>
          <w:lang w:val="en-US"/>
        </w:rPr>
      </w:pPr>
    </w:p>
    <w:p w14:paraId="376E3EEB" w14:textId="49908756" w:rsidR="00DB7031" w:rsidRDefault="00DB7031">
      <w:pPr>
        <w:rPr>
          <w:lang w:val="en-US"/>
        </w:rPr>
      </w:pPr>
    </w:p>
    <w:p w14:paraId="48A4C5FC" w14:textId="0965A88E" w:rsidR="00653E76" w:rsidRDefault="00653E76">
      <w:pPr>
        <w:rPr>
          <w:lang w:val="en-US"/>
        </w:rPr>
      </w:pPr>
    </w:p>
    <w:p w14:paraId="1BFFF427" w14:textId="18FB7E2F" w:rsidR="00653E76" w:rsidRDefault="00653E76">
      <w:pPr>
        <w:rPr>
          <w:lang w:val="en-US"/>
        </w:rPr>
      </w:pPr>
    </w:p>
    <w:p w14:paraId="03249FD4" w14:textId="7E3CA46A" w:rsidR="00653E76" w:rsidRDefault="00653E76">
      <w:pPr>
        <w:rPr>
          <w:lang w:val="en-US"/>
        </w:rPr>
      </w:pPr>
    </w:p>
    <w:p w14:paraId="777C7715" w14:textId="77777777" w:rsidR="00653E76" w:rsidRPr="00064BDF" w:rsidRDefault="00653E76">
      <w:pPr>
        <w:rPr>
          <w:lang w:val="en-US"/>
        </w:rPr>
      </w:pPr>
      <w:bookmarkStart w:id="0" w:name="_GoBack"/>
      <w:bookmarkEnd w:id="0"/>
    </w:p>
    <w:p w14:paraId="4932069E" w14:textId="77777777" w:rsidR="00DB7031" w:rsidRPr="00064BDF" w:rsidRDefault="00DB7031">
      <w:pPr>
        <w:rPr>
          <w:lang w:val="en-US"/>
        </w:rPr>
      </w:pPr>
    </w:p>
    <w:p w14:paraId="43A6BC01" w14:textId="77777777" w:rsidR="00DB7031" w:rsidRPr="00064BDF" w:rsidRDefault="00DB7031">
      <w:pPr>
        <w:rPr>
          <w:lang w:val="en-US"/>
        </w:rPr>
      </w:pPr>
    </w:p>
    <w:p w14:paraId="5926E5AE" w14:textId="77777777" w:rsidR="00DB7031" w:rsidRPr="00064BDF" w:rsidRDefault="00DB7031">
      <w:pPr>
        <w:rPr>
          <w:lang w:val="en-US"/>
        </w:rPr>
      </w:pPr>
    </w:p>
    <w:p w14:paraId="52BC1638" w14:textId="77777777" w:rsidR="00DB7031" w:rsidRPr="00064BDF" w:rsidRDefault="00DB7031">
      <w:pPr>
        <w:rPr>
          <w:lang w:val="en-US"/>
        </w:rPr>
      </w:pPr>
    </w:p>
    <w:p w14:paraId="563DD97C" w14:textId="77777777" w:rsidR="00DB7031" w:rsidRDefault="00DB7031">
      <w:pPr>
        <w:rPr>
          <w:lang w:val="en-US"/>
        </w:rPr>
      </w:pPr>
    </w:p>
    <w:p w14:paraId="3DA9100B" w14:textId="77777777" w:rsidR="00EE1BA2" w:rsidRDefault="00EE1BA2">
      <w:pPr>
        <w:rPr>
          <w:lang w:val="en-US"/>
        </w:rPr>
      </w:pPr>
    </w:p>
    <w:p w14:paraId="4048DCE1" w14:textId="77777777" w:rsidR="00EE1BA2" w:rsidRDefault="00EE1BA2">
      <w:pPr>
        <w:rPr>
          <w:lang w:val="en-US"/>
        </w:rPr>
      </w:pPr>
    </w:p>
    <w:p w14:paraId="4E4550A4" w14:textId="77777777" w:rsidR="00EE1BA2" w:rsidRPr="00064BDF" w:rsidRDefault="00EE1BA2">
      <w:pPr>
        <w:rPr>
          <w:lang w:val="en-US"/>
        </w:rPr>
      </w:pPr>
    </w:p>
    <w:p w14:paraId="687E1871" w14:textId="77777777" w:rsidR="00DB7031" w:rsidRPr="00064BDF" w:rsidRDefault="00DB7031">
      <w:pPr>
        <w:rPr>
          <w:lang w:val="en-US"/>
        </w:rPr>
      </w:pPr>
    </w:p>
    <w:p w14:paraId="19D07111" w14:textId="3C90A8D2" w:rsidR="00757984" w:rsidRPr="00E90ED4" w:rsidRDefault="00EE1BA2">
      <w:pPr>
        <w:pStyle w:val="Paragrafoelenco"/>
        <w:numPr>
          <w:ilvl w:val="0"/>
          <w:numId w:val="4"/>
        </w:numPr>
        <w:jc w:val="both"/>
        <w:rPr>
          <w:b/>
          <w:bCs/>
          <w:lang w:val="en-US"/>
        </w:rPr>
      </w:pPr>
      <w:r w:rsidRPr="00EE1BA2">
        <w:rPr>
          <w:b/>
          <w:bCs/>
          <w:lang w:val="en-US"/>
        </w:rPr>
        <w:lastRenderedPageBreak/>
        <w:t xml:space="preserve">The following statements refer to the health care personnel by whom you were assisted in the immunization pathway offered at the Policlinico Gemelli Foundation. </w:t>
      </w:r>
      <w:r w:rsidRPr="00E90ED4">
        <w:rPr>
          <w:b/>
          <w:bCs/>
          <w:lang w:val="en-US"/>
        </w:rPr>
        <w:t>Please indicate, for each of them, the degree of agreement/disagreement from 1 (Strongly disagree) to 5 (Strongly agree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44"/>
        <w:gridCol w:w="1396"/>
        <w:gridCol w:w="1397"/>
        <w:gridCol w:w="1397"/>
        <w:gridCol w:w="1397"/>
        <w:gridCol w:w="1397"/>
      </w:tblGrid>
      <w:tr w:rsidR="00757984" w14:paraId="2FECF126" w14:textId="77777777" w:rsidTr="00647E6E">
        <w:tc>
          <w:tcPr>
            <w:tcW w:w="2644" w:type="dxa"/>
            <w:shd w:val="clear" w:color="auto" w:fill="auto"/>
          </w:tcPr>
          <w:p w14:paraId="6C8E5EB5" w14:textId="77777777" w:rsidR="00757984" w:rsidRPr="00E90ED4" w:rsidRDefault="00757984">
            <w:pPr>
              <w:ind w:left="36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396" w:type="dxa"/>
          </w:tcPr>
          <w:p w14:paraId="2CD4352C" w14:textId="77777777" w:rsidR="00757984" w:rsidRDefault="00EC27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397" w:type="dxa"/>
          </w:tcPr>
          <w:p w14:paraId="6408B6B8" w14:textId="77777777" w:rsidR="00757984" w:rsidRDefault="00EC27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397" w:type="dxa"/>
          </w:tcPr>
          <w:p w14:paraId="3D56939A" w14:textId="77777777" w:rsidR="00757984" w:rsidRDefault="00EC27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397" w:type="dxa"/>
          </w:tcPr>
          <w:p w14:paraId="3D693DDB" w14:textId="77777777" w:rsidR="00757984" w:rsidRDefault="00EC27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397" w:type="dxa"/>
          </w:tcPr>
          <w:p w14:paraId="0976DC45" w14:textId="77777777" w:rsidR="00757984" w:rsidRDefault="00EC27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</w:tr>
      <w:tr w:rsidR="00757984" w:rsidRPr="00653E76" w14:paraId="2BF15268" w14:textId="77777777" w:rsidTr="00647E6E">
        <w:tc>
          <w:tcPr>
            <w:tcW w:w="2644" w:type="dxa"/>
            <w:shd w:val="clear" w:color="auto" w:fill="auto"/>
          </w:tcPr>
          <w:p w14:paraId="2FEC0D7B" w14:textId="3DCCA58A" w:rsidR="00757984" w:rsidRPr="00A235A6" w:rsidRDefault="00EC2717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ind w:left="0"/>
              <w:rPr>
                <w:lang w:val="en-US"/>
              </w:rPr>
            </w:pPr>
            <w:r w:rsidRPr="00A235A6">
              <w:rPr>
                <w:lang w:val="en-US"/>
              </w:rPr>
              <w:t xml:space="preserve">1. </w:t>
            </w:r>
            <w:r w:rsidR="00A235A6" w:rsidRPr="00A235A6">
              <w:rPr>
                <w:lang w:val="en-US"/>
              </w:rPr>
              <w:t>I received complete and clear information about the benefits and risks of vaccination from the medical staff , which enabled me to make an independent decision to vaccinate myself</w:t>
            </w:r>
          </w:p>
          <w:p w14:paraId="599EF09C" w14:textId="77777777" w:rsidR="00757984" w:rsidRPr="00A235A6" w:rsidRDefault="00757984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ind w:left="0"/>
              <w:rPr>
                <w:lang w:val="en-US"/>
              </w:rPr>
            </w:pPr>
          </w:p>
        </w:tc>
        <w:tc>
          <w:tcPr>
            <w:tcW w:w="1396" w:type="dxa"/>
          </w:tcPr>
          <w:p w14:paraId="4181766D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7" w:type="dxa"/>
          </w:tcPr>
          <w:p w14:paraId="1EA900B4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7" w:type="dxa"/>
          </w:tcPr>
          <w:p w14:paraId="548CA958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7" w:type="dxa"/>
          </w:tcPr>
          <w:p w14:paraId="33497866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7" w:type="dxa"/>
          </w:tcPr>
          <w:p w14:paraId="249CBC52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</w:tr>
      <w:tr w:rsidR="00757984" w:rsidRPr="00653E76" w14:paraId="7784BB86" w14:textId="77777777">
        <w:tc>
          <w:tcPr>
            <w:tcW w:w="2644" w:type="dxa"/>
          </w:tcPr>
          <w:p w14:paraId="04A8BDEE" w14:textId="79CC6C2B" w:rsidR="00757984" w:rsidRPr="00A235A6" w:rsidRDefault="00EC2717" w:rsidP="00DB7031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ind w:left="0"/>
              <w:rPr>
                <w:lang w:val="en-US"/>
              </w:rPr>
            </w:pPr>
            <w:r w:rsidRPr="00A235A6">
              <w:rPr>
                <w:lang w:val="en-US"/>
              </w:rPr>
              <w:t xml:space="preserve">2. </w:t>
            </w:r>
            <w:r w:rsidR="00A235A6" w:rsidRPr="00A235A6">
              <w:rPr>
                <w:lang w:val="en-US"/>
              </w:rPr>
              <w:t>I consider the medical staff of the vaccination clinic to be professional and competent</w:t>
            </w:r>
          </w:p>
        </w:tc>
        <w:tc>
          <w:tcPr>
            <w:tcW w:w="1396" w:type="dxa"/>
          </w:tcPr>
          <w:p w14:paraId="588B02AA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7" w:type="dxa"/>
          </w:tcPr>
          <w:p w14:paraId="67F21E3B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7" w:type="dxa"/>
          </w:tcPr>
          <w:p w14:paraId="4E7E9B8B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7" w:type="dxa"/>
          </w:tcPr>
          <w:p w14:paraId="6A2202BA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7" w:type="dxa"/>
          </w:tcPr>
          <w:p w14:paraId="35CF949A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</w:tr>
      <w:tr w:rsidR="00757984" w:rsidRPr="00653E76" w14:paraId="16DA2DC2" w14:textId="77777777">
        <w:tc>
          <w:tcPr>
            <w:tcW w:w="2644" w:type="dxa"/>
          </w:tcPr>
          <w:p w14:paraId="3A1AECE1" w14:textId="06149424" w:rsidR="00757984" w:rsidRPr="00A235A6" w:rsidRDefault="00EC2717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ind w:left="0"/>
              <w:rPr>
                <w:lang w:val="en-US"/>
              </w:rPr>
            </w:pPr>
            <w:r w:rsidRPr="00A235A6">
              <w:rPr>
                <w:lang w:val="en-US"/>
              </w:rPr>
              <w:t xml:space="preserve">3. </w:t>
            </w:r>
            <w:r w:rsidR="00A235A6" w:rsidRPr="00A235A6">
              <w:rPr>
                <w:lang w:val="en-US"/>
              </w:rPr>
              <w:t xml:space="preserve">I </w:t>
            </w:r>
            <w:r w:rsidR="00A235A6">
              <w:rPr>
                <w:lang w:val="en-US"/>
              </w:rPr>
              <w:t xml:space="preserve">consider </w:t>
            </w:r>
            <w:r w:rsidR="00A235A6" w:rsidRPr="00A235A6">
              <w:rPr>
                <w:lang w:val="en-US"/>
              </w:rPr>
              <w:t>the medical staff at the vaccine clinic polite and willing to listen</w:t>
            </w:r>
          </w:p>
          <w:p w14:paraId="35FE4E7A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6" w:type="dxa"/>
          </w:tcPr>
          <w:p w14:paraId="781576E2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7" w:type="dxa"/>
          </w:tcPr>
          <w:p w14:paraId="6A7EB0C3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7" w:type="dxa"/>
          </w:tcPr>
          <w:p w14:paraId="19502200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7" w:type="dxa"/>
          </w:tcPr>
          <w:p w14:paraId="323528D3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7" w:type="dxa"/>
          </w:tcPr>
          <w:p w14:paraId="3C6C03CA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</w:tr>
      <w:tr w:rsidR="00757984" w:rsidRPr="00653E76" w14:paraId="6AD68731" w14:textId="77777777">
        <w:tc>
          <w:tcPr>
            <w:tcW w:w="2644" w:type="dxa"/>
          </w:tcPr>
          <w:p w14:paraId="4B1A28FE" w14:textId="180F6C57" w:rsidR="00757984" w:rsidRPr="00A235A6" w:rsidRDefault="00EC2717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ind w:left="0"/>
              <w:rPr>
                <w:lang w:val="en-US"/>
              </w:rPr>
            </w:pPr>
            <w:r w:rsidRPr="00A235A6">
              <w:rPr>
                <w:lang w:val="en-US"/>
              </w:rPr>
              <w:t xml:space="preserve">4. </w:t>
            </w:r>
            <w:r w:rsidR="00A235A6" w:rsidRPr="00A235A6">
              <w:rPr>
                <w:lang w:val="en-US"/>
              </w:rPr>
              <w:t>I consider the nursing staff of the vaccine clinic to be professional and competent</w:t>
            </w:r>
          </w:p>
          <w:p w14:paraId="45A376FC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6" w:type="dxa"/>
          </w:tcPr>
          <w:p w14:paraId="2B186BCD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7" w:type="dxa"/>
          </w:tcPr>
          <w:p w14:paraId="62EC7189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7" w:type="dxa"/>
          </w:tcPr>
          <w:p w14:paraId="23CC7B59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7" w:type="dxa"/>
          </w:tcPr>
          <w:p w14:paraId="76A4D25B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7" w:type="dxa"/>
          </w:tcPr>
          <w:p w14:paraId="2C26E2C6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</w:tr>
      <w:tr w:rsidR="00757984" w:rsidRPr="00653E76" w14:paraId="68B538AD" w14:textId="77777777">
        <w:tc>
          <w:tcPr>
            <w:tcW w:w="2644" w:type="dxa"/>
          </w:tcPr>
          <w:p w14:paraId="430D44A8" w14:textId="5C02A644" w:rsidR="00757984" w:rsidRPr="00A235A6" w:rsidRDefault="00EC2717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ind w:left="0"/>
              <w:rPr>
                <w:lang w:val="en-US"/>
              </w:rPr>
            </w:pPr>
            <w:r w:rsidRPr="00A235A6">
              <w:rPr>
                <w:lang w:val="en-US"/>
              </w:rPr>
              <w:t xml:space="preserve">5. </w:t>
            </w:r>
            <w:r w:rsidR="00A235A6" w:rsidRPr="00A235A6">
              <w:rPr>
                <w:lang w:val="en-US"/>
              </w:rPr>
              <w:t xml:space="preserve">I </w:t>
            </w:r>
            <w:r w:rsidR="00A235A6">
              <w:rPr>
                <w:lang w:val="en-US"/>
              </w:rPr>
              <w:t xml:space="preserve">consider </w:t>
            </w:r>
            <w:r w:rsidR="00A235A6" w:rsidRPr="00A235A6">
              <w:rPr>
                <w:lang w:val="en-US"/>
              </w:rPr>
              <w:t>the nursing staff at the vaccine clinic polite and willing to listen</w:t>
            </w:r>
          </w:p>
          <w:p w14:paraId="6F0FC38F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6" w:type="dxa"/>
          </w:tcPr>
          <w:p w14:paraId="4ACE3FAE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7" w:type="dxa"/>
          </w:tcPr>
          <w:p w14:paraId="656DE46E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7" w:type="dxa"/>
          </w:tcPr>
          <w:p w14:paraId="43E13138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7" w:type="dxa"/>
          </w:tcPr>
          <w:p w14:paraId="312A0258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7" w:type="dxa"/>
          </w:tcPr>
          <w:p w14:paraId="33A8AB02" w14:textId="77777777" w:rsidR="00757984" w:rsidRPr="00A235A6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</w:tr>
    </w:tbl>
    <w:p w14:paraId="0B4C3398" w14:textId="77777777" w:rsidR="00757984" w:rsidRPr="00A235A6" w:rsidRDefault="00757984">
      <w:pPr>
        <w:rPr>
          <w:rFonts w:asciiTheme="minorHAnsi" w:eastAsiaTheme="minorHAnsi" w:hAnsiTheme="minorHAnsi" w:cstheme="minorBidi"/>
          <w:color w:val="auto"/>
          <w:lang w:val="en-US" w:eastAsia="en-US"/>
        </w:rPr>
      </w:pPr>
    </w:p>
    <w:p w14:paraId="05641388" w14:textId="77777777" w:rsidR="00757984" w:rsidRPr="00A235A6" w:rsidRDefault="00757984">
      <w:pPr>
        <w:rPr>
          <w:lang w:val="en-US"/>
        </w:rPr>
      </w:pPr>
    </w:p>
    <w:p w14:paraId="6B4DFC8E" w14:textId="77777777" w:rsidR="00757984" w:rsidRPr="00A235A6" w:rsidRDefault="00757984">
      <w:pPr>
        <w:rPr>
          <w:lang w:val="en-US"/>
        </w:rPr>
      </w:pPr>
    </w:p>
    <w:p w14:paraId="29DEBD9C" w14:textId="77777777" w:rsidR="00757984" w:rsidRPr="00A235A6" w:rsidRDefault="00757984">
      <w:pPr>
        <w:rPr>
          <w:lang w:val="en-US"/>
        </w:rPr>
      </w:pPr>
    </w:p>
    <w:p w14:paraId="611CE469" w14:textId="77777777" w:rsidR="00757984" w:rsidRPr="00A235A6" w:rsidRDefault="00757984">
      <w:pPr>
        <w:rPr>
          <w:lang w:val="en-US"/>
        </w:rPr>
      </w:pPr>
    </w:p>
    <w:p w14:paraId="2C7368B6" w14:textId="77777777" w:rsidR="00757984" w:rsidRPr="00A235A6" w:rsidRDefault="00757984">
      <w:pPr>
        <w:rPr>
          <w:lang w:val="en-US"/>
        </w:rPr>
      </w:pPr>
    </w:p>
    <w:p w14:paraId="6284DC6A" w14:textId="77777777" w:rsidR="00757984" w:rsidRPr="00A235A6" w:rsidRDefault="00757984">
      <w:pPr>
        <w:rPr>
          <w:lang w:val="en-US"/>
        </w:rPr>
      </w:pPr>
    </w:p>
    <w:p w14:paraId="1E08C798" w14:textId="77777777" w:rsidR="00757984" w:rsidRPr="00A235A6" w:rsidRDefault="00757984">
      <w:pPr>
        <w:rPr>
          <w:lang w:val="en-US"/>
        </w:rPr>
      </w:pPr>
    </w:p>
    <w:p w14:paraId="51DDDA13" w14:textId="77777777" w:rsidR="00757984" w:rsidRPr="00A235A6" w:rsidRDefault="00757984">
      <w:pPr>
        <w:rPr>
          <w:lang w:val="en-US"/>
        </w:rPr>
      </w:pPr>
    </w:p>
    <w:p w14:paraId="4703EC29" w14:textId="77777777" w:rsidR="00757984" w:rsidRPr="00A235A6" w:rsidRDefault="00757984">
      <w:pPr>
        <w:rPr>
          <w:lang w:val="en-US"/>
        </w:rPr>
      </w:pPr>
    </w:p>
    <w:p w14:paraId="7C87B1E3" w14:textId="77777777" w:rsidR="00757984" w:rsidRPr="00A235A6" w:rsidRDefault="00757984">
      <w:pPr>
        <w:rPr>
          <w:rFonts w:asciiTheme="minorHAnsi" w:eastAsiaTheme="minorHAnsi" w:hAnsiTheme="minorHAnsi" w:cstheme="minorBidi"/>
          <w:color w:val="auto"/>
          <w:lang w:val="en-US" w:eastAsia="en-US"/>
        </w:rPr>
      </w:pPr>
    </w:p>
    <w:p w14:paraId="7B122762" w14:textId="77777777" w:rsidR="00757984" w:rsidRPr="00A235A6" w:rsidRDefault="00757984">
      <w:pPr>
        <w:rPr>
          <w:lang w:val="en-US"/>
        </w:rPr>
      </w:pPr>
    </w:p>
    <w:p w14:paraId="0B1457DC" w14:textId="77777777" w:rsidR="00757984" w:rsidRPr="00A235A6" w:rsidRDefault="00757984">
      <w:pPr>
        <w:spacing w:after="160" w:line="259" w:lineRule="auto"/>
        <w:rPr>
          <w:rFonts w:asciiTheme="minorHAnsi" w:hAnsiTheme="minorHAnsi" w:cstheme="minorHAnsi"/>
          <w:sz w:val="20"/>
          <w:lang w:val="en-US"/>
        </w:rPr>
      </w:pPr>
    </w:p>
    <w:p w14:paraId="0DDA2F57" w14:textId="77777777" w:rsidR="00BC6538" w:rsidRDefault="00BC6538">
      <w:pPr>
        <w:spacing w:after="160" w:line="259" w:lineRule="auto"/>
        <w:rPr>
          <w:rFonts w:asciiTheme="minorHAnsi" w:hAnsiTheme="minorHAnsi" w:cstheme="minorHAnsi"/>
          <w:sz w:val="20"/>
          <w:lang w:val="en-US"/>
        </w:rPr>
      </w:pPr>
    </w:p>
    <w:p w14:paraId="7FCEF922" w14:textId="77777777" w:rsidR="003A2A89" w:rsidRDefault="003A2A89">
      <w:pPr>
        <w:spacing w:after="160" w:line="259" w:lineRule="auto"/>
        <w:rPr>
          <w:rFonts w:asciiTheme="minorHAnsi" w:hAnsiTheme="minorHAnsi" w:cstheme="minorHAnsi"/>
          <w:sz w:val="20"/>
          <w:lang w:val="en-US"/>
        </w:rPr>
      </w:pPr>
    </w:p>
    <w:p w14:paraId="0D761F87" w14:textId="77777777" w:rsidR="003A2A89" w:rsidRPr="00A235A6" w:rsidRDefault="003A2A89">
      <w:pPr>
        <w:spacing w:after="160" w:line="259" w:lineRule="auto"/>
        <w:rPr>
          <w:rFonts w:asciiTheme="minorHAnsi" w:hAnsiTheme="minorHAnsi" w:cstheme="minorHAnsi"/>
          <w:sz w:val="20"/>
          <w:lang w:val="en-US"/>
        </w:rPr>
      </w:pPr>
    </w:p>
    <w:p w14:paraId="4C459E1E" w14:textId="77777777" w:rsidR="00BC6538" w:rsidRPr="00A235A6" w:rsidRDefault="00BC6538">
      <w:pPr>
        <w:spacing w:after="160" w:line="259" w:lineRule="auto"/>
        <w:rPr>
          <w:rFonts w:asciiTheme="minorHAnsi" w:hAnsiTheme="minorHAnsi" w:cstheme="minorHAnsi"/>
          <w:sz w:val="20"/>
          <w:lang w:val="en-US"/>
        </w:rPr>
      </w:pPr>
    </w:p>
    <w:p w14:paraId="267B437A" w14:textId="53953925" w:rsidR="00757984" w:rsidRPr="00E90ED4" w:rsidRDefault="003A2A89">
      <w:pPr>
        <w:pStyle w:val="Paragrafoelenco"/>
        <w:numPr>
          <w:ilvl w:val="0"/>
          <w:numId w:val="4"/>
        </w:numPr>
        <w:rPr>
          <w:b/>
          <w:bCs/>
          <w:lang w:val="en-US"/>
        </w:rPr>
      </w:pPr>
      <w:r w:rsidRPr="003A2A89">
        <w:rPr>
          <w:b/>
          <w:bCs/>
          <w:lang w:val="en-US"/>
        </w:rPr>
        <w:lastRenderedPageBreak/>
        <w:t>The following statements refer to your opinions and attitudes about vaccination. Please indicate, for each of them, the degree of agreement/disagreement from 1 (strongly disagree) to 5 (strongly agree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44"/>
        <w:gridCol w:w="1396"/>
        <w:gridCol w:w="1397"/>
        <w:gridCol w:w="1397"/>
        <w:gridCol w:w="1397"/>
        <w:gridCol w:w="1397"/>
      </w:tblGrid>
      <w:tr w:rsidR="00757984" w14:paraId="266315C6" w14:textId="77777777">
        <w:tc>
          <w:tcPr>
            <w:tcW w:w="2644" w:type="dxa"/>
          </w:tcPr>
          <w:p w14:paraId="61D86DC5" w14:textId="77777777" w:rsidR="00757984" w:rsidRPr="00E90ED4" w:rsidRDefault="00757984">
            <w:pPr>
              <w:jc w:val="center"/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6" w:type="dxa"/>
          </w:tcPr>
          <w:p w14:paraId="46F7FF39" w14:textId="77777777" w:rsidR="00757984" w:rsidRDefault="00EC27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397" w:type="dxa"/>
          </w:tcPr>
          <w:p w14:paraId="330713B0" w14:textId="77777777" w:rsidR="00757984" w:rsidRDefault="00EC27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397" w:type="dxa"/>
          </w:tcPr>
          <w:p w14:paraId="318B0295" w14:textId="77777777" w:rsidR="00757984" w:rsidRDefault="00EC27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397" w:type="dxa"/>
          </w:tcPr>
          <w:p w14:paraId="3CEED815" w14:textId="77777777" w:rsidR="00757984" w:rsidRDefault="00EC27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397" w:type="dxa"/>
          </w:tcPr>
          <w:p w14:paraId="31E4822F" w14:textId="77777777" w:rsidR="00757984" w:rsidRDefault="00EC27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</w:tr>
      <w:tr w:rsidR="00757984" w:rsidRPr="00653E76" w14:paraId="241AAC11" w14:textId="77777777">
        <w:tc>
          <w:tcPr>
            <w:tcW w:w="2644" w:type="dxa"/>
          </w:tcPr>
          <w:p w14:paraId="42471875" w14:textId="47FE72C9" w:rsidR="00757984" w:rsidRPr="003A2A89" w:rsidRDefault="00EC2717">
            <w:pPr>
              <w:spacing w:line="240" w:lineRule="auto"/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  <w:r w:rsidRPr="003A2A89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 xml:space="preserve">1. </w:t>
            </w:r>
            <w:r w:rsidR="003A2A89" w:rsidRPr="003A2A89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>Because of my pathology I could have become ill with the disease I was vaccinated against much more easily than others</w:t>
            </w:r>
          </w:p>
          <w:p w14:paraId="724A0EB7" w14:textId="77777777" w:rsidR="00757984" w:rsidRPr="003A2A89" w:rsidRDefault="00757984">
            <w:pPr>
              <w:jc w:val="center"/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6" w:type="dxa"/>
          </w:tcPr>
          <w:p w14:paraId="1E23890E" w14:textId="77777777" w:rsidR="00757984" w:rsidRPr="003A2A89" w:rsidRDefault="0075798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544D9A41" w14:textId="77777777" w:rsidR="00757984" w:rsidRPr="003A2A89" w:rsidRDefault="0075798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402383FC" w14:textId="77777777" w:rsidR="00757984" w:rsidRPr="003A2A89" w:rsidRDefault="0075798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2D8B2241" w14:textId="77777777" w:rsidR="00757984" w:rsidRPr="003A2A89" w:rsidRDefault="0075798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4DADEAEF" w14:textId="77777777" w:rsidR="00757984" w:rsidRPr="003A2A89" w:rsidRDefault="00757984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757984" w:rsidRPr="00653E76" w14:paraId="5231D049" w14:textId="77777777">
        <w:tc>
          <w:tcPr>
            <w:tcW w:w="2644" w:type="dxa"/>
          </w:tcPr>
          <w:p w14:paraId="2E47C877" w14:textId="6A019005" w:rsidR="00757984" w:rsidRPr="003A2A89" w:rsidRDefault="00EC2717">
            <w:pPr>
              <w:spacing w:line="240" w:lineRule="auto"/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  <w:r w:rsidRPr="003A2A89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 xml:space="preserve">2. </w:t>
            </w:r>
            <w:r w:rsidR="003A2A89" w:rsidRPr="003A2A89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>If I had become ill with the disease I was vaccinated against, the consequences for my health would have been severe</w:t>
            </w:r>
          </w:p>
        </w:tc>
        <w:tc>
          <w:tcPr>
            <w:tcW w:w="1396" w:type="dxa"/>
          </w:tcPr>
          <w:p w14:paraId="7ACCF088" w14:textId="77777777" w:rsidR="00757984" w:rsidRPr="003A2A89" w:rsidRDefault="0075798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23348F23" w14:textId="77777777" w:rsidR="00757984" w:rsidRPr="003A2A89" w:rsidRDefault="0075798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326403C3" w14:textId="77777777" w:rsidR="00757984" w:rsidRPr="003A2A89" w:rsidRDefault="0075798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41F125B5" w14:textId="77777777" w:rsidR="00757984" w:rsidRPr="003A2A89" w:rsidRDefault="0075798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5B4070BC" w14:textId="77777777" w:rsidR="00757984" w:rsidRPr="003A2A89" w:rsidRDefault="00757984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757984" w:rsidRPr="00653E76" w14:paraId="7363F9A4" w14:textId="77777777">
        <w:tc>
          <w:tcPr>
            <w:tcW w:w="2644" w:type="dxa"/>
          </w:tcPr>
          <w:p w14:paraId="5C106140" w14:textId="2016C956" w:rsidR="00757984" w:rsidRPr="003A2A89" w:rsidRDefault="00EC2717">
            <w:pPr>
              <w:spacing w:line="240" w:lineRule="auto"/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  <w:r w:rsidRPr="003A2A89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 xml:space="preserve">3. </w:t>
            </w:r>
            <w:r w:rsidR="003A2A89" w:rsidRPr="003A2A89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>If I had gotten sick with the disease I was vaccinated against, my chronic conditions would have gone through major complications</w:t>
            </w:r>
          </w:p>
        </w:tc>
        <w:tc>
          <w:tcPr>
            <w:tcW w:w="1396" w:type="dxa"/>
          </w:tcPr>
          <w:p w14:paraId="7B6FC131" w14:textId="77777777" w:rsidR="00757984" w:rsidRPr="003A2A89" w:rsidRDefault="0075798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0953790E" w14:textId="77777777" w:rsidR="00757984" w:rsidRPr="003A2A89" w:rsidRDefault="0075798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6257B220" w14:textId="77777777" w:rsidR="00757984" w:rsidRPr="003A2A89" w:rsidRDefault="0075798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59595DA0" w14:textId="77777777" w:rsidR="00757984" w:rsidRPr="003A2A89" w:rsidRDefault="0075798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5469A175" w14:textId="77777777" w:rsidR="00757984" w:rsidRPr="003A2A89" w:rsidRDefault="00757984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757984" w:rsidRPr="00653E76" w14:paraId="68FA1453" w14:textId="77777777">
        <w:tc>
          <w:tcPr>
            <w:tcW w:w="2644" w:type="dxa"/>
          </w:tcPr>
          <w:p w14:paraId="5D6CF73F" w14:textId="3F733B09" w:rsidR="00757984" w:rsidRPr="003A2A89" w:rsidRDefault="00EC2717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  <w:r w:rsidRPr="003A2A89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 xml:space="preserve">4. </w:t>
            </w:r>
            <w:r w:rsidR="003A2A89" w:rsidRPr="003A2A89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>I was undecided about vaccination because of doubts about the efficacy of the vaccine</w:t>
            </w:r>
          </w:p>
        </w:tc>
        <w:tc>
          <w:tcPr>
            <w:tcW w:w="1396" w:type="dxa"/>
          </w:tcPr>
          <w:p w14:paraId="5F87C1F3" w14:textId="77777777" w:rsidR="00757984" w:rsidRPr="003A2A89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762865D5" w14:textId="77777777" w:rsidR="00757984" w:rsidRPr="003A2A89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06D7A56D" w14:textId="77777777" w:rsidR="00757984" w:rsidRPr="003A2A89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19F2029E" w14:textId="77777777" w:rsidR="00757984" w:rsidRPr="003A2A89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745B2DD4" w14:textId="77777777" w:rsidR="00757984" w:rsidRPr="003A2A89" w:rsidRDefault="00757984">
            <w:pPr>
              <w:rPr>
                <w:b/>
                <w:bCs/>
                <w:lang w:val="en-US"/>
              </w:rPr>
            </w:pPr>
          </w:p>
        </w:tc>
      </w:tr>
      <w:tr w:rsidR="00757984" w:rsidRPr="00653E76" w14:paraId="01783542" w14:textId="77777777">
        <w:tc>
          <w:tcPr>
            <w:tcW w:w="2644" w:type="dxa"/>
          </w:tcPr>
          <w:p w14:paraId="5CEAAD29" w14:textId="5A1EE83A" w:rsidR="00757984" w:rsidRPr="003A2A89" w:rsidRDefault="00EC2717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ind w:left="0"/>
              <w:rPr>
                <w:lang w:val="en-US"/>
              </w:rPr>
            </w:pPr>
            <w:r w:rsidRPr="003A2A89">
              <w:rPr>
                <w:lang w:val="en-US"/>
              </w:rPr>
              <w:t xml:space="preserve">5. </w:t>
            </w:r>
            <w:r w:rsidR="003A2A89" w:rsidRPr="003A2A89">
              <w:rPr>
                <w:lang w:val="en-US"/>
              </w:rPr>
              <w:t>I was undecided about</w:t>
            </w:r>
            <w:r w:rsidR="003A2A89">
              <w:rPr>
                <w:lang w:val="en-US"/>
              </w:rPr>
              <w:t xml:space="preserve"> this</w:t>
            </w:r>
            <w:r w:rsidR="003A2A89" w:rsidRPr="003A2A89">
              <w:rPr>
                <w:lang w:val="en-US"/>
              </w:rPr>
              <w:t xml:space="preserve"> vaccination because of doubts about the safety of the vaccine</w:t>
            </w:r>
          </w:p>
          <w:p w14:paraId="3201E526" w14:textId="77777777" w:rsidR="00757984" w:rsidRPr="003A2A89" w:rsidRDefault="00757984">
            <w:pPr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6" w:type="dxa"/>
          </w:tcPr>
          <w:p w14:paraId="0DC0A1D3" w14:textId="77777777" w:rsidR="00757984" w:rsidRPr="003A2A89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320CC5EA" w14:textId="77777777" w:rsidR="00757984" w:rsidRPr="003A2A89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2F116692" w14:textId="77777777" w:rsidR="00757984" w:rsidRPr="003A2A89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4998AA3B" w14:textId="77777777" w:rsidR="00757984" w:rsidRPr="003A2A89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00C7864F" w14:textId="77777777" w:rsidR="00757984" w:rsidRPr="003A2A89" w:rsidRDefault="00757984">
            <w:pPr>
              <w:rPr>
                <w:b/>
                <w:bCs/>
                <w:lang w:val="en-US"/>
              </w:rPr>
            </w:pPr>
          </w:p>
        </w:tc>
      </w:tr>
      <w:tr w:rsidR="00757984" w:rsidRPr="00653E76" w14:paraId="69AF2AD4" w14:textId="77777777">
        <w:tc>
          <w:tcPr>
            <w:tcW w:w="2644" w:type="dxa"/>
          </w:tcPr>
          <w:p w14:paraId="7B9FCD10" w14:textId="46F43C5D" w:rsidR="00757984" w:rsidRPr="003A2A89" w:rsidRDefault="00EC2717">
            <w:pPr>
              <w:spacing w:line="240" w:lineRule="auto"/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  <w:r w:rsidRPr="003A2A89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 xml:space="preserve">6. </w:t>
            </w:r>
            <w:r w:rsidR="003A2A89" w:rsidRPr="003A2A89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>I was undecided about this vaccination for fear of side effects</w:t>
            </w:r>
          </w:p>
          <w:p w14:paraId="1F7DCCC6" w14:textId="77777777" w:rsidR="00757984" w:rsidRPr="003A2A89" w:rsidRDefault="00757984">
            <w:pPr>
              <w:spacing w:line="240" w:lineRule="auto"/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6" w:type="dxa"/>
          </w:tcPr>
          <w:p w14:paraId="38258AD7" w14:textId="77777777" w:rsidR="00757984" w:rsidRPr="003A2A89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134C3BD1" w14:textId="77777777" w:rsidR="00757984" w:rsidRPr="003A2A89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6E9F6F01" w14:textId="77777777" w:rsidR="00757984" w:rsidRPr="003A2A89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75726E66" w14:textId="77777777" w:rsidR="00757984" w:rsidRPr="003A2A89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420234C4" w14:textId="77777777" w:rsidR="00757984" w:rsidRPr="003A2A89" w:rsidRDefault="00757984">
            <w:pPr>
              <w:rPr>
                <w:b/>
                <w:bCs/>
                <w:lang w:val="en-US"/>
              </w:rPr>
            </w:pPr>
          </w:p>
        </w:tc>
      </w:tr>
      <w:tr w:rsidR="00757984" w:rsidRPr="00653E76" w14:paraId="4C9E9873" w14:textId="77777777">
        <w:tc>
          <w:tcPr>
            <w:tcW w:w="2644" w:type="dxa"/>
          </w:tcPr>
          <w:p w14:paraId="3D949565" w14:textId="65CFA6DC" w:rsidR="00757984" w:rsidRPr="00D9367D" w:rsidRDefault="00EC2717">
            <w:pPr>
              <w:spacing w:line="240" w:lineRule="auto"/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  <w:r w:rsidRPr="00D9367D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 xml:space="preserve">7. </w:t>
            </w:r>
            <w:r w:rsidR="00D9367D" w:rsidRPr="00D9367D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>I was undecided about this vaccination for fear of possible interactions with my therapy</w:t>
            </w:r>
          </w:p>
        </w:tc>
        <w:tc>
          <w:tcPr>
            <w:tcW w:w="1396" w:type="dxa"/>
          </w:tcPr>
          <w:p w14:paraId="08340A21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4F754B36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61D32B6F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7D3632D6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23494311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</w:tr>
      <w:tr w:rsidR="00757984" w:rsidRPr="00653E76" w14:paraId="416A47FC" w14:textId="77777777">
        <w:tc>
          <w:tcPr>
            <w:tcW w:w="2644" w:type="dxa"/>
          </w:tcPr>
          <w:p w14:paraId="7B4B533C" w14:textId="38C486A6" w:rsidR="00757984" w:rsidRPr="00D9367D" w:rsidRDefault="00EC2717">
            <w:pPr>
              <w:spacing w:line="240" w:lineRule="auto"/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  <w:r w:rsidRPr="00D9367D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 xml:space="preserve">8. </w:t>
            </w:r>
            <w:r w:rsidR="00D9367D" w:rsidRPr="00D9367D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>I felt embarrassed asking the doctor for clarification about the vaccine</w:t>
            </w:r>
          </w:p>
        </w:tc>
        <w:tc>
          <w:tcPr>
            <w:tcW w:w="1396" w:type="dxa"/>
          </w:tcPr>
          <w:p w14:paraId="6BE18EC3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472EC141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67B8C289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360BFF80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0555A367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</w:tr>
      <w:tr w:rsidR="00757984" w:rsidRPr="00653E76" w14:paraId="1544C792" w14:textId="77777777">
        <w:tc>
          <w:tcPr>
            <w:tcW w:w="2644" w:type="dxa"/>
          </w:tcPr>
          <w:p w14:paraId="255876C6" w14:textId="617B2003" w:rsidR="00757984" w:rsidRPr="00D9367D" w:rsidRDefault="00EC2717">
            <w:pPr>
              <w:spacing w:line="240" w:lineRule="auto"/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  <w:r w:rsidRPr="00D9367D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 xml:space="preserve">9. </w:t>
            </w:r>
            <w:r w:rsidR="00D9367D" w:rsidRPr="00D9367D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>Before vaccination, I feared that the vaccine might cause the same diseases it tries to prevent</w:t>
            </w:r>
          </w:p>
        </w:tc>
        <w:tc>
          <w:tcPr>
            <w:tcW w:w="1396" w:type="dxa"/>
          </w:tcPr>
          <w:p w14:paraId="4DD156CE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72FC049C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4949C477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2E02E35F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3FD97AB2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</w:tr>
      <w:tr w:rsidR="00757984" w:rsidRPr="00653E76" w14:paraId="17A8D73B" w14:textId="77777777">
        <w:tc>
          <w:tcPr>
            <w:tcW w:w="2644" w:type="dxa"/>
            <w:shd w:val="clear" w:color="auto" w:fill="auto"/>
          </w:tcPr>
          <w:p w14:paraId="5D4B7DC2" w14:textId="77777777" w:rsidR="00E90ED4" w:rsidRDefault="00E90ED4">
            <w:pPr>
              <w:spacing w:line="240" w:lineRule="auto"/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  <w:p w14:paraId="3F46D59F" w14:textId="54E5ED3A" w:rsidR="00757984" w:rsidRPr="00D9367D" w:rsidRDefault="00EC2717">
            <w:pPr>
              <w:spacing w:line="240" w:lineRule="auto"/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  <w:r w:rsidRPr="00D9367D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lastRenderedPageBreak/>
              <w:t xml:space="preserve">10. </w:t>
            </w:r>
            <w:r w:rsidR="00E90ED4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 xml:space="preserve">If </w:t>
            </w:r>
            <w:r w:rsidR="00D9367D" w:rsidRPr="00D9367D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>I had been offered to be vaccinated at a different center</w:t>
            </w:r>
            <w:r w:rsidR="00E90ED4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>, I would have made the same choice</w:t>
            </w:r>
          </w:p>
        </w:tc>
        <w:tc>
          <w:tcPr>
            <w:tcW w:w="1396" w:type="dxa"/>
          </w:tcPr>
          <w:p w14:paraId="1B7E0F94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4E2859EF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7D0F165D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46D9E73E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3089204C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</w:tr>
      <w:tr w:rsidR="00757984" w:rsidRPr="00653E76" w14:paraId="3C39FA92" w14:textId="77777777">
        <w:tc>
          <w:tcPr>
            <w:tcW w:w="2644" w:type="dxa"/>
            <w:shd w:val="clear" w:color="auto" w:fill="auto"/>
          </w:tcPr>
          <w:p w14:paraId="4355C12F" w14:textId="52478EEE" w:rsidR="00757984" w:rsidRPr="00D9367D" w:rsidRDefault="00EC2717">
            <w:pPr>
              <w:spacing w:line="240" w:lineRule="auto"/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  <w:r w:rsidRPr="00D9367D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 xml:space="preserve">11. </w:t>
            </w:r>
            <w:r w:rsidR="00D9367D" w:rsidRPr="00D9367D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>I believe that if I had not participated in the C</w:t>
            </w:r>
            <w:r w:rsidR="00952465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>arevax</w:t>
            </w:r>
            <w:r w:rsidR="00D9367D" w:rsidRPr="00D9367D"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  <w:t xml:space="preserve"> study, I would still have taken action to carry out the vaccinations i had been given</w:t>
            </w:r>
          </w:p>
          <w:p w14:paraId="4BE0FE3E" w14:textId="77777777" w:rsidR="00757984" w:rsidRPr="00D9367D" w:rsidRDefault="00757984">
            <w:pPr>
              <w:spacing w:line="240" w:lineRule="auto"/>
              <w:rPr>
                <w:rFonts w:asciiTheme="minorHAnsi" w:eastAsiaTheme="minorHAnsi" w:hAnsiTheme="minorHAnsi" w:cstheme="minorBidi"/>
                <w:color w:val="auto"/>
                <w:lang w:val="en-US" w:eastAsia="en-US"/>
              </w:rPr>
            </w:pPr>
          </w:p>
        </w:tc>
        <w:tc>
          <w:tcPr>
            <w:tcW w:w="1396" w:type="dxa"/>
          </w:tcPr>
          <w:p w14:paraId="11866605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6C048AF5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0553BB3D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7842CBBA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  <w:tc>
          <w:tcPr>
            <w:tcW w:w="1397" w:type="dxa"/>
          </w:tcPr>
          <w:p w14:paraId="358EA418" w14:textId="77777777" w:rsidR="00757984" w:rsidRPr="00D9367D" w:rsidRDefault="00757984">
            <w:pPr>
              <w:rPr>
                <w:b/>
                <w:bCs/>
                <w:lang w:val="en-US"/>
              </w:rPr>
            </w:pPr>
          </w:p>
        </w:tc>
      </w:tr>
    </w:tbl>
    <w:p w14:paraId="174E8251" w14:textId="77777777" w:rsidR="00757984" w:rsidRPr="00D9367D" w:rsidRDefault="00757984">
      <w:pPr>
        <w:rPr>
          <w:lang w:val="en-US"/>
        </w:rPr>
      </w:pPr>
    </w:p>
    <w:p w14:paraId="39EA17A5" w14:textId="77777777" w:rsidR="00757984" w:rsidRPr="00D9367D" w:rsidRDefault="00EC2717">
      <w:pPr>
        <w:tabs>
          <w:tab w:val="left" w:pos="900"/>
          <w:tab w:val="left" w:pos="6360"/>
        </w:tabs>
        <w:rPr>
          <w:lang w:val="en-US"/>
        </w:rPr>
      </w:pPr>
      <w:r w:rsidRPr="00D9367D">
        <w:rPr>
          <w:lang w:val="en-US"/>
        </w:rPr>
        <w:tab/>
      </w:r>
    </w:p>
    <w:p w14:paraId="6499F3F3" w14:textId="77777777" w:rsidR="00757984" w:rsidRPr="00D9367D" w:rsidRDefault="00757984">
      <w:pPr>
        <w:tabs>
          <w:tab w:val="left" w:pos="900"/>
          <w:tab w:val="left" w:pos="6360"/>
        </w:tabs>
        <w:rPr>
          <w:lang w:val="en-US"/>
        </w:rPr>
      </w:pPr>
    </w:p>
    <w:p w14:paraId="01309769" w14:textId="77777777" w:rsidR="00757984" w:rsidRPr="00D9367D" w:rsidRDefault="00757984">
      <w:pPr>
        <w:tabs>
          <w:tab w:val="left" w:pos="900"/>
          <w:tab w:val="left" w:pos="6360"/>
        </w:tabs>
        <w:rPr>
          <w:lang w:val="en-US"/>
        </w:rPr>
      </w:pPr>
    </w:p>
    <w:p w14:paraId="402D3A5C" w14:textId="77777777" w:rsidR="00757984" w:rsidRPr="00D9367D" w:rsidRDefault="00EC2717">
      <w:pPr>
        <w:tabs>
          <w:tab w:val="left" w:pos="900"/>
          <w:tab w:val="left" w:pos="6360"/>
        </w:tabs>
        <w:rPr>
          <w:lang w:val="en-US"/>
        </w:rPr>
      </w:pPr>
      <w:r w:rsidRPr="00D9367D">
        <w:rPr>
          <w:lang w:val="en-US"/>
        </w:rPr>
        <w:tab/>
      </w:r>
    </w:p>
    <w:p w14:paraId="2224C380" w14:textId="00928721" w:rsidR="00757984" w:rsidRPr="00E90ED4" w:rsidRDefault="00D9367D">
      <w:pPr>
        <w:pStyle w:val="Paragrafoelenco"/>
        <w:numPr>
          <w:ilvl w:val="0"/>
          <w:numId w:val="4"/>
        </w:numPr>
        <w:rPr>
          <w:b/>
          <w:lang w:val="en-US"/>
        </w:rPr>
      </w:pPr>
      <w:r w:rsidRPr="00D9367D">
        <w:rPr>
          <w:b/>
          <w:lang w:val="en-US"/>
        </w:rPr>
        <w:t xml:space="preserve">We ask you to cross out your answers. </w:t>
      </w:r>
      <w:r w:rsidRPr="00E90ED4">
        <w:rPr>
          <w:b/>
          <w:lang w:val="en-US"/>
        </w:rPr>
        <w:t>You may choose more than one.</w:t>
      </w:r>
    </w:p>
    <w:p w14:paraId="2470B8EC" w14:textId="17129E4D" w:rsidR="00757984" w:rsidRPr="00D9367D" w:rsidRDefault="00D9367D">
      <w:pPr>
        <w:ind w:left="360"/>
        <w:rPr>
          <w:lang w:val="en-US"/>
        </w:rPr>
      </w:pPr>
      <w:r w:rsidRPr="00D9367D">
        <w:rPr>
          <w:rFonts w:asciiTheme="minorHAnsi" w:eastAsiaTheme="minorHAnsi" w:hAnsiTheme="minorHAnsi" w:cstheme="minorBidi"/>
          <w:color w:val="auto"/>
          <w:lang w:val="en-US" w:eastAsia="en-US"/>
        </w:rPr>
        <w:t xml:space="preserve">What </w:t>
      </w:r>
      <w:r>
        <w:rPr>
          <w:rFonts w:asciiTheme="minorHAnsi" w:eastAsiaTheme="minorHAnsi" w:hAnsiTheme="minorHAnsi" w:cstheme="minorBidi"/>
          <w:color w:val="auto"/>
          <w:lang w:val="en-US" w:eastAsia="en-US"/>
        </w:rPr>
        <w:t>was influential</w:t>
      </w:r>
      <w:r w:rsidRPr="00D9367D">
        <w:rPr>
          <w:rFonts w:asciiTheme="minorHAnsi" w:eastAsiaTheme="minorHAnsi" w:hAnsiTheme="minorHAnsi" w:cstheme="minorBidi"/>
          <w:color w:val="auto"/>
          <w:lang w:val="en-US" w:eastAsia="en-US"/>
        </w:rPr>
        <w:t xml:space="preserve"> in your choice to vaccinate? </w:t>
      </w:r>
    </w:p>
    <w:p w14:paraId="1372EDB5" w14:textId="1FDBE400" w:rsidR="00757984" w:rsidRDefault="00EC2717">
      <w:pPr>
        <w:pStyle w:val="Paragrafoelenco"/>
        <w:numPr>
          <w:ilvl w:val="1"/>
          <w:numId w:val="6"/>
        </w:numPr>
      </w:pPr>
      <w:r>
        <w:sym w:font="Wingdings" w:char="F06F"/>
      </w:r>
      <w:r>
        <w:t xml:space="preserve"> </w:t>
      </w:r>
      <w:r w:rsidR="00D9367D">
        <w:t>General Practitioner</w:t>
      </w:r>
    </w:p>
    <w:p w14:paraId="3B160688" w14:textId="73F302DF" w:rsidR="00757984" w:rsidRDefault="00EC2717">
      <w:pPr>
        <w:pStyle w:val="Paragrafoelenco"/>
        <w:numPr>
          <w:ilvl w:val="1"/>
          <w:numId w:val="6"/>
        </w:numPr>
      </w:pPr>
      <w:r>
        <w:sym w:font="Wingdings" w:char="F06F"/>
      </w:r>
      <w:r>
        <w:t xml:space="preserve"> </w:t>
      </w:r>
      <w:r w:rsidR="00D9367D">
        <w:t>Hospital Specialist treating me</w:t>
      </w:r>
    </w:p>
    <w:p w14:paraId="570557B6" w14:textId="20E43241" w:rsidR="00757984" w:rsidRDefault="00EC2717">
      <w:pPr>
        <w:pStyle w:val="Paragrafoelenco"/>
        <w:numPr>
          <w:ilvl w:val="1"/>
          <w:numId w:val="6"/>
        </w:numPr>
      </w:pPr>
      <w:r>
        <w:sym w:font="Wingdings" w:char="F06F"/>
      </w:r>
      <w:r>
        <w:t xml:space="preserve"> </w:t>
      </w:r>
      <w:r w:rsidR="00D9367D" w:rsidRPr="00D9367D">
        <w:t>Other physician</w:t>
      </w:r>
    </w:p>
    <w:p w14:paraId="0302C5D3" w14:textId="38150D6A" w:rsidR="00757984" w:rsidRPr="00D9367D" w:rsidRDefault="00EC2717">
      <w:pPr>
        <w:pStyle w:val="Paragrafoelenco"/>
        <w:numPr>
          <w:ilvl w:val="1"/>
          <w:numId w:val="6"/>
        </w:numPr>
        <w:rPr>
          <w:lang w:val="en-US"/>
        </w:rPr>
      </w:pPr>
      <w:r>
        <w:sym w:font="Wingdings" w:char="F06F"/>
      </w:r>
      <w:r w:rsidRPr="00D9367D">
        <w:rPr>
          <w:lang w:val="en-US"/>
        </w:rPr>
        <w:t xml:space="preserve"> </w:t>
      </w:r>
      <w:r w:rsidR="00D9367D" w:rsidRPr="00D9367D">
        <w:rPr>
          <w:lang w:val="en-US"/>
        </w:rPr>
        <w:t>Official Institutional Communications in T</w:t>
      </w:r>
      <w:r w:rsidR="00D9367D">
        <w:rPr>
          <w:lang w:val="en-US"/>
        </w:rPr>
        <w:t>v/Radio</w:t>
      </w:r>
    </w:p>
    <w:p w14:paraId="1C6BE7ED" w14:textId="0AB57E29" w:rsidR="00757984" w:rsidRPr="00D9367D" w:rsidRDefault="00EC2717">
      <w:pPr>
        <w:pStyle w:val="Paragrafoelenco"/>
        <w:numPr>
          <w:ilvl w:val="1"/>
          <w:numId w:val="6"/>
        </w:numPr>
        <w:rPr>
          <w:lang w:val="en-US"/>
        </w:rPr>
      </w:pPr>
      <w:r>
        <w:sym w:font="Wingdings" w:char="F06F"/>
      </w:r>
      <w:r w:rsidRPr="00D9367D">
        <w:rPr>
          <w:lang w:val="en-US"/>
        </w:rPr>
        <w:t xml:space="preserve"> </w:t>
      </w:r>
      <w:r w:rsidR="00D9367D" w:rsidRPr="00D9367D">
        <w:rPr>
          <w:lang w:val="en-US"/>
        </w:rPr>
        <w:t>Television (newscasts, talk shows, etc.)</w:t>
      </w:r>
    </w:p>
    <w:p w14:paraId="3BE924D6" w14:textId="77777777" w:rsidR="00D9367D" w:rsidRPr="00E90ED4" w:rsidRDefault="00EC2717" w:rsidP="00D9367D">
      <w:pPr>
        <w:pStyle w:val="Paragrafoelenco"/>
        <w:numPr>
          <w:ilvl w:val="1"/>
          <w:numId w:val="6"/>
        </w:numPr>
        <w:rPr>
          <w:lang w:val="en-US"/>
        </w:rPr>
      </w:pPr>
      <w:r>
        <w:sym w:font="Wingdings" w:char="F06F"/>
      </w:r>
      <w:r w:rsidRPr="00D9367D">
        <w:rPr>
          <w:lang w:val="en-US"/>
        </w:rPr>
        <w:t xml:space="preserve"> </w:t>
      </w:r>
      <w:r w:rsidR="00D9367D" w:rsidRPr="00D9367D">
        <w:rPr>
          <w:lang w:val="en-US"/>
        </w:rPr>
        <w:t>Institutional websites (Ministry, ISS, ASL, ...)</w:t>
      </w:r>
    </w:p>
    <w:p w14:paraId="3BBA8AD4" w14:textId="77777777" w:rsidR="00D9367D" w:rsidRDefault="00EC2717" w:rsidP="00D9367D">
      <w:pPr>
        <w:pStyle w:val="Paragrafoelenco"/>
        <w:numPr>
          <w:ilvl w:val="1"/>
          <w:numId w:val="6"/>
        </w:numPr>
        <w:rPr>
          <w:lang w:val="en-US"/>
        </w:rPr>
      </w:pPr>
      <w:r>
        <w:sym w:font="Wingdings" w:char="F06F"/>
      </w:r>
      <w:r w:rsidRPr="00D9367D">
        <w:rPr>
          <w:lang w:val="en-US"/>
        </w:rPr>
        <w:t xml:space="preserve"> </w:t>
      </w:r>
      <w:r w:rsidR="00D9367D" w:rsidRPr="00D9367D">
        <w:rPr>
          <w:lang w:val="en-US"/>
        </w:rPr>
        <w:t>Non-institutional websites (online newspapers, blogs, forums, etc.).</w:t>
      </w:r>
    </w:p>
    <w:p w14:paraId="4473F885" w14:textId="1D3ED58A" w:rsidR="00757984" w:rsidRPr="00D9367D" w:rsidRDefault="00EC2717" w:rsidP="00D9367D">
      <w:pPr>
        <w:pStyle w:val="Paragrafoelenco"/>
        <w:numPr>
          <w:ilvl w:val="1"/>
          <w:numId w:val="6"/>
        </w:numPr>
        <w:rPr>
          <w:lang w:val="en-US"/>
        </w:rPr>
      </w:pPr>
      <w:r>
        <w:sym w:font="Wingdings" w:char="F06F"/>
      </w:r>
      <w:r w:rsidRPr="00D9367D">
        <w:rPr>
          <w:lang w:val="en-US"/>
        </w:rPr>
        <w:t xml:space="preserve"> </w:t>
      </w:r>
      <w:r w:rsidR="00D9367D" w:rsidRPr="00D9367D">
        <w:rPr>
          <w:lang w:val="en-US"/>
        </w:rPr>
        <w:t>Print</w:t>
      </w:r>
      <w:r w:rsidR="00D9367D">
        <w:rPr>
          <w:lang w:val="en-US"/>
        </w:rPr>
        <w:t>ed</w:t>
      </w:r>
      <w:r w:rsidR="00D9367D" w:rsidRPr="00D9367D">
        <w:rPr>
          <w:lang w:val="en-US"/>
        </w:rPr>
        <w:t xml:space="preserve"> newspapers</w:t>
      </w:r>
    </w:p>
    <w:p w14:paraId="3011D7C4" w14:textId="1A61113D" w:rsidR="00757984" w:rsidRDefault="00EC2717">
      <w:pPr>
        <w:pStyle w:val="Paragrafoelenco"/>
        <w:numPr>
          <w:ilvl w:val="1"/>
          <w:numId w:val="6"/>
        </w:numPr>
      </w:pPr>
      <w:r>
        <w:sym w:font="Wingdings" w:char="F06F"/>
      </w:r>
      <w:r>
        <w:t xml:space="preserve"> </w:t>
      </w:r>
      <w:r w:rsidR="00D9367D" w:rsidRPr="00D9367D">
        <w:t>Family/friends/acquaintances</w:t>
      </w:r>
    </w:p>
    <w:p w14:paraId="378F3EB0" w14:textId="664E1393" w:rsidR="00757984" w:rsidRDefault="00EC2717">
      <w:pPr>
        <w:pStyle w:val="Paragrafoelenco"/>
        <w:numPr>
          <w:ilvl w:val="1"/>
          <w:numId w:val="6"/>
        </w:numPr>
      </w:pPr>
      <w:r>
        <w:sym w:font="Wingdings" w:char="F06F"/>
      </w:r>
      <w:r w:rsidRPr="00D9367D">
        <w:rPr>
          <w:lang w:val="en-US"/>
        </w:rPr>
        <w:t xml:space="preserve"> </w:t>
      </w:r>
      <w:r w:rsidR="00D9367D" w:rsidRPr="00D9367D">
        <w:rPr>
          <w:lang w:val="en-US"/>
        </w:rPr>
        <w:t xml:space="preserve">Others(Example: Telegram, Facebook, Twitter, Instagram, etc.) </w:t>
      </w:r>
      <w:r>
        <w:t>Specif</w:t>
      </w:r>
      <w:r w:rsidR="00D9367D">
        <w:t>y</w:t>
      </w:r>
      <w:r>
        <w:t>...........................................................................................................................................................................................</w:t>
      </w:r>
      <w:r>
        <w:t>..........................................................................................</w:t>
      </w:r>
    </w:p>
    <w:p w14:paraId="0D64C087" w14:textId="77777777" w:rsidR="00757984" w:rsidRDefault="00757984">
      <w:pPr>
        <w:spacing w:after="160" w:line="259" w:lineRule="auto"/>
        <w:rPr>
          <w:rFonts w:asciiTheme="minorHAnsi" w:hAnsiTheme="minorHAnsi" w:cstheme="minorHAnsi"/>
          <w:sz w:val="20"/>
        </w:rPr>
      </w:pPr>
    </w:p>
    <w:sectPr w:rsidR="00757984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BA6BAB" w14:textId="77777777" w:rsidR="00EC2717" w:rsidRDefault="00EC2717">
      <w:pPr>
        <w:spacing w:line="240" w:lineRule="auto"/>
      </w:pPr>
      <w:r>
        <w:separator/>
      </w:r>
    </w:p>
  </w:endnote>
  <w:endnote w:type="continuationSeparator" w:id="0">
    <w:p w14:paraId="0E59CB41" w14:textId="77777777" w:rsidR="00EC2717" w:rsidRDefault="00EC27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altName w:val="Segoe Prin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87F643" w14:textId="22387201" w:rsidR="00757984" w:rsidRDefault="00EC2717">
    <w:pPr>
      <w:pStyle w:val="Pidipagina"/>
      <w:rPr>
        <w:sz w:val="18"/>
        <w:szCs w:val="18"/>
      </w:rPr>
    </w:pPr>
    <w:sdt>
      <w:sdtPr>
        <w:id w:val="-772939513"/>
        <w:docPartObj>
          <w:docPartGallery w:val="AutoText"/>
        </w:docPartObj>
      </w:sdtPr>
      <w:sdtEndPr/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3E76">
          <w:rPr>
            <w:noProof/>
          </w:rPr>
          <w:t>7</w:t>
        </w:r>
        <w: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EDE5E7" w14:textId="77777777" w:rsidR="00EC2717" w:rsidRDefault="00EC2717">
      <w:r>
        <w:separator/>
      </w:r>
    </w:p>
  </w:footnote>
  <w:footnote w:type="continuationSeparator" w:id="0">
    <w:p w14:paraId="200B5F38" w14:textId="77777777" w:rsidR="00EC2717" w:rsidRDefault="00EC27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D75CE"/>
    <w:multiLevelType w:val="multilevel"/>
    <w:tmpl w:val="046D75CE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2571EA"/>
    <w:multiLevelType w:val="multilevel"/>
    <w:tmpl w:val="112571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637F52"/>
    <w:multiLevelType w:val="multilevel"/>
    <w:tmpl w:val="1A637F52"/>
    <w:lvl w:ilvl="0">
      <w:start w:val="1"/>
      <w:numFmt w:val="bullet"/>
      <w:lvlText w:val="❑"/>
      <w:lvlJc w:val="left"/>
      <w:pPr>
        <w:ind w:left="2490" w:firstLine="2130"/>
      </w:pPr>
      <w:rPr>
        <w:rFonts w:ascii="Arial" w:eastAsia="Arial" w:hAnsi="Arial" w:cs="Arial"/>
      </w:rPr>
    </w:lvl>
    <w:lvl w:ilvl="1">
      <w:start w:val="1"/>
      <w:numFmt w:val="bullet"/>
      <w:lvlText w:val="❑"/>
      <w:lvlJc w:val="left"/>
      <w:pPr>
        <w:ind w:left="-2424" w:firstLine="2850"/>
      </w:pPr>
      <w:rPr>
        <w:rFonts w:ascii="Arial" w:eastAsia="Arial" w:hAnsi="Arial" w:cs="Arial"/>
        <w:sz w:val="24"/>
        <w:szCs w:val="24"/>
      </w:rPr>
    </w:lvl>
    <w:lvl w:ilvl="2">
      <w:start w:val="1"/>
      <w:numFmt w:val="bullet"/>
      <w:lvlText w:val="▪"/>
      <w:lvlJc w:val="left"/>
      <w:pPr>
        <w:ind w:left="3930" w:firstLine="357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4650" w:firstLine="429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5370" w:firstLine="501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6090" w:firstLine="573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6810" w:firstLine="645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7530" w:firstLine="717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8250" w:firstLine="7890"/>
      </w:pPr>
      <w:rPr>
        <w:rFonts w:ascii="Arial" w:eastAsia="Arial" w:hAnsi="Arial" w:cs="Arial"/>
      </w:rPr>
    </w:lvl>
  </w:abstractNum>
  <w:abstractNum w:abstractNumId="3" w15:restartNumberingAfterBreak="0">
    <w:nsid w:val="38665BF0"/>
    <w:multiLevelType w:val="multilevel"/>
    <w:tmpl w:val="38665BF0"/>
    <w:lvl w:ilvl="0">
      <w:start w:val="1"/>
      <w:numFmt w:val="bullet"/>
      <w:lvlText w:val="❑"/>
      <w:lvlJc w:val="left"/>
      <w:pPr>
        <w:ind w:left="66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786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506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226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2946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666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386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106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5826" w:firstLine="6120"/>
      </w:pPr>
      <w:rPr>
        <w:rFonts w:ascii="Arial" w:eastAsia="Arial" w:hAnsi="Arial" w:cs="Arial"/>
      </w:rPr>
    </w:lvl>
  </w:abstractNum>
  <w:abstractNum w:abstractNumId="4" w15:restartNumberingAfterBreak="0">
    <w:nsid w:val="3DA93921"/>
    <w:multiLevelType w:val="multilevel"/>
    <w:tmpl w:val="3DA9392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C05BC0"/>
    <w:multiLevelType w:val="multilevel"/>
    <w:tmpl w:val="56C05BC0"/>
    <w:lvl w:ilvl="0">
      <w:start w:val="1"/>
      <w:numFmt w:val="bullet"/>
      <w:lvlText w:val="❑"/>
      <w:lvlJc w:val="left"/>
      <w:pPr>
        <w:ind w:left="-1914" w:firstLine="2340"/>
      </w:pPr>
      <w:rPr>
        <w:rFonts w:ascii="Arial" w:eastAsia="Arial" w:hAnsi="Arial" w:cs="Arial"/>
        <w:sz w:val="24"/>
        <w:szCs w:val="24"/>
      </w:rPr>
    </w:lvl>
    <w:lvl w:ilvl="1">
      <w:start w:val="1"/>
      <w:numFmt w:val="bullet"/>
      <w:lvlText w:val="o"/>
      <w:lvlJc w:val="left"/>
      <w:pPr>
        <w:ind w:left="3420" w:firstLine="30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4140" w:firstLine="378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4860" w:firstLine="450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5580" w:firstLine="522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6300" w:firstLine="594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7020" w:firstLine="66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7740" w:firstLine="738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8460" w:firstLine="8100"/>
      </w:pPr>
      <w:rPr>
        <w:rFonts w:ascii="Arial" w:eastAsia="Arial" w:hAnsi="Arial" w:cs="Arial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767"/>
    <w:rsid w:val="00003582"/>
    <w:rsid w:val="00022943"/>
    <w:rsid w:val="00030E4F"/>
    <w:rsid w:val="00036CF9"/>
    <w:rsid w:val="00054E86"/>
    <w:rsid w:val="00064BDF"/>
    <w:rsid w:val="000A4DF8"/>
    <w:rsid w:val="000B69E1"/>
    <w:rsid w:val="000E23AC"/>
    <w:rsid w:val="00106DC9"/>
    <w:rsid w:val="00116879"/>
    <w:rsid w:val="0012571B"/>
    <w:rsid w:val="00191B01"/>
    <w:rsid w:val="001A69DF"/>
    <w:rsid w:val="001B4EFF"/>
    <w:rsid w:val="001B78F0"/>
    <w:rsid w:val="001C2E21"/>
    <w:rsid w:val="001D6BAF"/>
    <w:rsid w:val="00206614"/>
    <w:rsid w:val="00216395"/>
    <w:rsid w:val="00227978"/>
    <w:rsid w:val="00245948"/>
    <w:rsid w:val="00262A90"/>
    <w:rsid w:val="00287489"/>
    <w:rsid w:val="00293F33"/>
    <w:rsid w:val="00297CC0"/>
    <w:rsid w:val="002A5275"/>
    <w:rsid w:val="002A6878"/>
    <w:rsid w:val="002B364E"/>
    <w:rsid w:val="002B5192"/>
    <w:rsid w:val="002C4E30"/>
    <w:rsid w:val="002D5E84"/>
    <w:rsid w:val="00301603"/>
    <w:rsid w:val="00316C46"/>
    <w:rsid w:val="00345B8F"/>
    <w:rsid w:val="003839A1"/>
    <w:rsid w:val="003A2A89"/>
    <w:rsid w:val="003A3444"/>
    <w:rsid w:val="003E4463"/>
    <w:rsid w:val="003F381E"/>
    <w:rsid w:val="00421006"/>
    <w:rsid w:val="0042305D"/>
    <w:rsid w:val="00441D86"/>
    <w:rsid w:val="00445D21"/>
    <w:rsid w:val="004467BD"/>
    <w:rsid w:val="00461B52"/>
    <w:rsid w:val="00470C52"/>
    <w:rsid w:val="0047776B"/>
    <w:rsid w:val="00494941"/>
    <w:rsid w:val="004A504C"/>
    <w:rsid w:val="004B1F66"/>
    <w:rsid w:val="004E2793"/>
    <w:rsid w:val="00505BF8"/>
    <w:rsid w:val="00521208"/>
    <w:rsid w:val="00533E81"/>
    <w:rsid w:val="00537C9F"/>
    <w:rsid w:val="00543304"/>
    <w:rsid w:val="0055754D"/>
    <w:rsid w:val="00572F1C"/>
    <w:rsid w:val="005A0B85"/>
    <w:rsid w:val="005D0F83"/>
    <w:rsid w:val="005E16D8"/>
    <w:rsid w:val="005E1A7F"/>
    <w:rsid w:val="005E623A"/>
    <w:rsid w:val="0061191A"/>
    <w:rsid w:val="00644A2C"/>
    <w:rsid w:val="00647E6E"/>
    <w:rsid w:val="00653E76"/>
    <w:rsid w:val="0069058B"/>
    <w:rsid w:val="006A1AF6"/>
    <w:rsid w:val="006B057D"/>
    <w:rsid w:val="006F3C1F"/>
    <w:rsid w:val="0072041A"/>
    <w:rsid w:val="007268AE"/>
    <w:rsid w:val="007513C3"/>
    <w:rsid w:val="00757984"/>
    <w:rsid w:val="00774EC7"/>
    <w:rsid w:val="007770E2"/>
    <w:rsid w:val="00781066"/>
    <w:rsid w:val="007E36BA"/>
    <w:rsid w:val="007E6F79"/>
    <w:rsid w:val="008605BB"/>
    <w:rsid w:val="008637BC"/>
    <w:rsid w:val="00870685"/>
    <w:rsid w:val="00885EA6"/>
    <w:rsid w:val="008A277F"/>
    <w:rsid w:val="008D1714"/>
    <w:rsid w:val="008E5531"/>
    <w:rsid w:val="008F0792"/>
    <w:rsid w:val="008F083D"/>
    <w:rsid w:val="008F5F0F"/>
    <w:rsid w:val="0091607B"/>
    <w:rsid w:val="00916A1D"/>
    <w:rsid w:val="00952465"/>
    <w:rsid w:val="00961075"/>
    <w:rsid w:val="00972CC9"/>
    <w:rsid w:val="00980137"/>
    <w:rsid w:val="00980CBA"/>
    <w:rsid w:val="00991CA2"/>
    <w:rsid w:val="009A4347"/>
    <w:rsid w:val="009F39A1"/>
    <w:rsid w:val="00A0459F"/>
    <w:rsid w:val="00A16065"/>
    <w:rsid w:val="00A16D82"/>
    <w:rsid w:val="00A235A6"/>
    <w:rsid w:val="00A316FD"/>
    <w:rsid w:val="00A45D13"/>
    <w:rsid w:val="00A71BD6"/>
    <w:rsid w:val="00A830B9"/>
    <w:rsid w:val="00AA34FA"/>
    <w:rsid w:val="00AD226F"/>
    <w:rsid w:val="00AD602E"/>
    <w:rsid w:val="00AE2F0C"/>
    <w:rsid w:val="00B11767"/>
    <w:rsid w:val="00B171CA"/>
    <w:rsid w:val="00B504F6"/>
    <w:rsid w:val="00B7441B"/>
    <w:rsid w:val="00B826C7"/>
    <w:rsid w:val="00B8784C"/>
    <w:rsid w:val="00BB0523"/>
    <w:rsid w:val="00BC0B6F"/>
    <w:rsid w:val="00BC6538"/>
    <w:rsid w:val="00BD5037"/>
    <w:rsid w:val="00BF120D"/>
    <w:rsid w:val="00C14F15"/>
    <w:rsid w:val="00C26390"/>
    <w:rsid w:val="00C45744"/>
    <w:rsid w:val="00C629D2"/>
    <w:rsid w:val="00C77557"/>
    <w:rsid w:val="00C8103D"/>
    <w:rsid w:val="00C96205"/>
    <w:rsid w:val="00CB4DA7"/>
    <w:rsid w:val="00CC17C4"/>
    <w:rsid w:val="00CD72A8"/>
    <w:rsid w:val="00D00C5B"/>
    <w:rsid w:val="00D264C9"/>
    <w:rsid w:val="00D268D8"/>
    <w:rsid w:val="00D549E5"/>
    <w:rsid w:val="00D91E3E"/>
    <w:rsid w:val="00D9367D"/>
    <w:rsid w:val="00DA1D97"/>
    <w:rsid w:val="00DB0406"/>
    <w:rsid w:val="00DB7031"/>
    <w:rsid w:val="00DD5D2D"/>
    <w:rsid w:val="00DE6431"/>
    <w:rsid w:val="00E138EC"/>
    <w:rsid w:val="00E17C30"/>
    <w:rsid w:val="00E45484"/>
    <w:rsid w:val="00E46AD0"/>
    <w:rsid w:val="00E90597"/>
    <w:rsid w:val="00E90ED4"/>
    <w:rsid w:val="00E91DA7"/>
    <w:rsid w:val="00E9578C"/>
    <w:rsid w:val="00EA22CA"/>
    <w:rsid w:val="00EB7A9B"/>
    <w:rsid w:val="00EC1EFA"/>
    <w:rsid w:val="00EC2717"/>
    <w:rsid w:val="00EE1BA2"/>
    <w:rsid w:val="00F244BB"/>
    <w:rsid w:val="00F25FB1"/>
    <w:rsid w:val="00F45972"/>
    <w:rsid w:val="00F535C0"/>
    <w:rsid w:val="00F72514"/>
    <w:rsid w:val="00FE33D2"/>
    <w:rsid w:val="0C1D213B"/>
    <w:rsid w:val="6C6A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64C86"/>
  <w15:docId w15:val="{CD075064-4907-4BA0-BED4-A8BEFD989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pPr>
      <w:spacing w:line="276" w:lineRule="auto"/>
    </w:pPr>
    <w:rPr>
      <w:rFonts w:ascii="Arial" w:eastAsia="Arial" w:hAnsi="Arial" w:cs="Arial"/>
      <w:color w:val="000000"/>
      <w:sz w:val="22"/>
      <w:szCs w:val="22"/>
      <w:lang w:val="it-IT" w:eastAsia="it-IT"/>
    </w:rPr>
  </w:style>
  <w:style w:type="paragraph" w:styleId="Titolo1">
    <w:name w:val="heading 1"/>
    <w:basedOn w:val="Normale"/>
    <w:next w:val="Normale"/>
    <w:link w:val="Titolo1Carattere"/>
    <w:qFormat/>
    <w:pPr>
      <w:keepNext/>
      <w:spacing w:line="240" w:lineRule="auto"/>
      <w:ind w:right="416"/>
      <w:outlineLvl w:val="0"/>
    </w:pPr>
    <w:rPr>
      <w:rFonts w:ascii="Times" w:eastAsia="Times New Roman" w:hAnsi="Times" w:cs="Times New Roman"/>
      <w:i/>
      <w:iCs/>
      <w:color w:val="auto"/>
      <w:sz w:val="24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Pr>
      <w:b/>
      <w:bCs/>
    </w:rPr>
  </w:style>
  <w:style w:type="character" w:styleId="Collegamentovisitato">
    <w:name w:val="FollowedHyperlink"/>
    <w:basedOn w:val="Carpredefinitoparagrafo"/>
    <w:uiPriority w:val="99"/>
    <w:semiHidden/>
    <w:unhideWhenUsed/>
    <w:qFormat/>
    <w:rPr>
      <w:color w:val="954F72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styleId="Collegamentoipertestuale">
    <w:name w:val="Hyperlink"/>
    <w:basedOn w:val="Carpredefinitoparagrafo"/>
    <w:uiPriority w:val="99"/>
    <w:unhideWhenUsed/>
    <w:qFormat/>
    <w:rPr>
      <w:color w:val="0000FF"/>
      <w:u w:val="single"/>
    </w:rPr>
  </w:style>
  <w:style w:type="paragraph" w:styleId="NormaleWeb">
    <w:name w:val="Normal (Web)"/>
    <w:basedOn w:val="Normale"/>
    <w:uiPriority w:val="99"/>
    <w:semiHidden/>
    <w:unhideWhenUsed/>
    <w:pPr>
      <w:spacing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table" w:styleId="Grigliatabella">
    <w:name w:val="Table Grid"/>
    <w:basedOn w:val="Tabellanormale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qFormat/>
    <w:rPr>
      <w:rFonts w:ascii="Times" w:eastAsia="Times New Roman" w:hAnsi="Times" w:cs="Times New Roman"/>
      <w:i/>
      <w:iCs/>
      <w:sz w:val="24"/>
      <w:szCs w:val="20"/>
      <w:lang w:eastAsia="it-IT"/>
    </w:rPr>
  </w:style>
  <w:style w:type="paragraph" w:styleId="Nessunaspaziatura">
    <w:name w:val="No Spacing"/>
    <w:uiPriority w:val="1"/>
    <w:qFormat/>
    <w:pPr>
      <w:spacing w:line="276" w:lineRule="auto"/>
      <w:jc w:val="both"/>
    </w:pPr>
    <w:rPr>
      <w:rFonts w:ascii="Verdana" w:hAnsi="Verdana"/>
      <w:color w:val="000000" w:themeColor="text1"/>
      <w:sz w:val="22"/>
      <w:szCs w:val="22"/>
      <w:lang w:val="it-IT"/>
    </w:rPr>
  </w:style>
  <w:style w:type="paragraph" w:styleId="Paragrafoelenco">
    <w:name w:val="List Paragraph"/>
    <w:basedOn w:val="Normale"/>
    <w:uiPriority w:val="34"/>
    <w:qFormat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Pr>
      <w:rFonts w:ascii="Arial" w:eastAsia="Arial" w:hAnsi="Arial" w:cs="Arial"/>
      <w:color w:val="000000"/>
      <w:sz w:val="20"/>
      <w:szCs w:val="20"/>
      <w:lang w:eastAsia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Pr>
      <w:rFonts w:ascii="Arial" w:eastAsia="Arial" w:hAnsi="Arial" w:cs="Arial"/>
      <w:b/>
      <w:bCs/>
      <w:color w:val="000000"/>
      <w:sz w:val="20"/>
      <w:szCs w:val="20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Pr>
      <w:rFonts w:ascii="Arial" w:eastAsia="Arial" w:hAnsi="Arial" w:cs="Arial"/>
      <w:color w:val="000000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Pr>
      <w:rFonts w:ascii="Arial" w:eastAsia="Arial" w:hAnsi="Arial" w:cs="Arial"/>
      <w:color w:val="000000"/>
      <w:lang w:eastAsia="it-IT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Pr>
      <w:color w:val="605E5C"/>
      <w:shd w:val="clear" w:color="auto" w:fill="E1DFDD"/>
    </w:rPr>
  </w:style>
  <w:style w:type="paragraph" w:customStyle="1" w:styleId="pf0">
    <w:name w:val="pf0"/>
    <w:basedOn w:val="Normal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US" w:eastAsia="en-US"/>
    </w:rPr>
  </w:style>
  <w:style w:type="character" w:customStyle="1" w:styleId="cf01">
    <w:name w:val="cf01"/>
    <w:basedOn w:val="Carpredefinitoparagrafo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Carpredefinitoparagrafo"/>
    <w:rPr>
      <w:rFonts w:ascii="Segoe UI" w:hAnsi="Segoe UI" w:cs="Segoe UI" w:hint="default"/>
      <w:sz w:val="18"/>
      <w:szCs w:val="18"/>
    </w:rPr>
  </w:style>
  <w:style w:type="paragraph" w:styleId="Revisione">
    <w:name w:val="Revision"/>
    <w:hidden/>
    <w:uiPriority w:val="99"/>
    <w:unhideWhenUsed/>
    <w:rsid w:val="002C4E30"/>
    <w:rPr>
      <w:rFonts w:ascii="Arial" w:eastAsia="Arial" w:hAnsi="Arial" w:cs="Arial"/>
      <w:color w:val="000000"/>
      <w:sz w:val="22"/>
      <w:szCs w:val="22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198B2D2-0A91-4562-A48B-54E5EF76F40C}">
  <we:reference id="8c1c3d44-57e9-40d7-86e4-4adf61fea1dd" version="2.1.0.1" store="EXCatalog" storeType="EXCatalog"/>
  <we:alternateReferences>
    <we:reference id="WA104380122" version="2.1.0.1" store="it-IT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3915FD-78FE-4A88-8CB0-1C0E1AED5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61</Words>
  <Characters>5482</Characters>
  <Application>Microsoft Office Word</Application>
  <DocSecurity>0</DocSecurity>
  <Lines>45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arcaro</dc:creator>
  <cp:lastModifiedBy>Domenico Pascucci</cp:lastModifiedBy>
  <cp:revision>2</cp:revision>
  <dcterms:created xsi:type="dcterms:W3CDTF">2024-08-30T08:07:00Z</dcterms:created>
  <dcterms:modified xsi:type="dcterms:W3CDTF">2024-08-30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37</vt:lpwstr>
  </property>
  <property fmtid="{D5CDD505-2E9C-101B-9397-08002B2CF9AE}" pid="3" name="ICV">
    <vt:lpwstr>E89B188039EE4382A9EF2D975E46F8DB</vt:lpwstr>
  </property>
</Properties>
</file>